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C823E" w14:textId="77777777" w:rsidR="00740DC1" w:rsidRPr="00D974D6" w:rsidRDefault="00740DC1" w:rsidP="00740DC1">
      <w:pPr>
        <w:rPr>
          <w:rFonts w:ascii="Arial" w:hAnsi="Arial" w:cs="Arial"/>
          <w:sz w:val="20"/>
          <w:szCs w:val="20"/>
        </w:rPr>
      </w:pPr>
    </w:p>
    <w:tbl>
      <w:tblPr>
        <w:tblStyle w:val="Tabelacomgrade"/>
        <w:tblpPr w:leftFromText="181" w:rightFromText="181" w:vertAnchor="text" w:horzAnchor="margin" w:tblpY="1597"/>
        <w:tblW w:w="8312" w:type="dxa"/>
        <w:tblLayout w:type="fixed"/>
        <w:tblLook w:val="04A0" w:firstRow="1" w:lastRow="0" w:firstColumn="1" w:lastColumn="0" w:noHBand="0" w:noVBand="1"/>
      </w:tblPr>
      <w:tblGrid>
        <w:gridCol w:w="1980"/>
        <w:gridCol w:w="1842"/>
        <w:gridCol w:w="1560"/>
        <w:gridCol w:w="1172"/>
        <w:gridCol w:w="1758"/>
      </w:tblGrid>
      <w:tr w:rsidR="00983B03" w:rsidRPr="00444447" w14:paraId="778684DA" w14:textId="77777777" w:rsidTr="006D7C72">
        <w:trPr>
          <w:trHeight w:val="547"/>
        </w:trPr>
        <w:tc>
          <w:tcPr>
            <w:tcW w:w="1980" w:type="dxa"/>
          </w:tcPr>
          <w:p w14:paraId="207D6A5A" w14:textId="77777777" w:rsidR="00983B03" w:rsidRPr="00444447" w:rsidRDefault="00983B03" w:rsidP="006D7C7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65D2C5" w14:textId="77777777" w:rsidR="00983B03" w:rsidRPr="00444447" w:rsidRDefault="00983B03" w:rsidP="006D7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31029DA1" w14:textId="74063D27" w:rsidR="00983B03" w:rsidRPr="00444447" w:rsidRDefault="00983B03" w:rsidP="006D7C72">
            <w:pPr>
              <w:jc w:val="center"/>
              <w:rPr>
                <w:rFonts w:ascii="Arial" w:hAnsi="Arial" w:cs="Arial"/>
                <w:iCs/>
              </w:rPr>
            </w:pPr>
            <w:r w:rsidRPr="00444447">
              <w:rPr>
                <w:rFonts w:ascii="Arial" w:hAnsi="Arial" w:cs="Arial"/>
                <w:iCs/>
              </w:rPr>
              <w:t>Women with PF joint OA</w:t>
            </w:r>
          </w:p>
          <w:p w14:paraId="26F7F2DF" w14:textId="5B1F43A0" w:rsidR="00983B03" w:rsidRDefault="00983B03" w:rsidP="006D7C72">
            <w:pPr>
              <w:jc w:val="center"/>
              <w:rPr>
                <w:rFonts w:ascii="Arial" w:hAnsi="Arial" w:cs="Arial"/>
                <w:i/>
              </w:rPr>
            </w:pPr>
            <w:r w:rsidRPr="00444447">
              <w:rPr>
                <w:rFonts w:ascii="Arial" w:hAnsi="Arial" w:cs="Arial"/>
                <w:i/>
              </w:rPr>
              <w:t>(n=43)</w:t>
            </w:r>
          </w:p>
          <w:p w14:paraId="597234EE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i/>
              </w:rPr>
            </w:pPr>
          </w:p>
          <w:p w14:paraId="1CB1DBDD" w14:textId="112D2B42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44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560" w:type="dxa"/>
          </w:tcPr>
          <w:p w14:paraId="4E0AF688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iCs/>
              </w:rPr>
            </w:pPr>
            <w:r w:rsidRPr="00444447">
              <w:rPr>
                <w:rFonts w:ascii="Arial" w:hAnsi="Arial" w:cs="Arial"/>
                <w:iCs/>
              </w:rPr>
              <w:t>Men with PF joint OA</w:t>
            </w:r>
          </w:p>
          <w:p w14:paraId="15A095E0" w14:textId="77777777" w:rsidR="00983B03" w:rsidRDefault="00983B03" w:rsidP="006D7C72">
            <w:pPr>
              <w:jc w:val="center"/>
              <w:rPr>
                <w:rFonts w:ascii="Arial" w:hAnsi="Arial" w:cs="Arial"/>
                <w:i/>
              </w:rPr>
            </w:pPr>
            <w:r w:rsidRPr="00444447">
              <w:rPr>
                <w:rFonts w:ascii="Arial" w:hAnsi="Arial" w:cs="Arial"/>
                <w:i/>
              </w:rPr>
              <w:t>(n=24)</w:t>
            </w:r>
          </w:p>
          <w:p w14:paraId="4CA27D61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i/>
              </w:rPr>
            </w:pPr>
          </w:p>
          <w:p w14:paraId="15CA9521" w14:textId="10B0C543" w:rsidR="00983B03" w:rsidRPr="00444447" w:rsidRDefault="00983B0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444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172" w:type="dxa"/>
          </w:tcPr>
          <w:p w14:paraId="4405E831" w14:textId="62168A75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44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444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  <w:p w14:paraId="31A9717A" w14:textId="6BEB4D00" w:rsidR="00983B03" w:rsidRPr="00444447" w:rsidRDefault="00983B0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58" w:type="dxa"/>
          </w:tcPr>
          <w:p w14:paraId="7B95E165" w14:textId="77777777" w:rsidR="00983B03" w:rsidRDefault="00983B0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44447">
              <w:rPr>
                <w:rFonts w:ascii="Arial" w:hAnsi="Arial" w:cs="Arial"/>
                <w:iCs/>
                <w:sz w:val="20"/>
                <w:szCs w:val="20"/>
              </w:rPr>
              <w:t xml:space="preserve">Adjusted Mean Difference </w:t>
            </w:r>
          </w:p>
          <w:p w14:paraId="4C731F59" w14:textId="7C484542" w:rsidR="00983B03" w:rsidRPr="00444447" w:rsidRDefault="00983B0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44447">
              <w:rPr>
                <w:rFonts w:ascii="Arial" w:hAnsi="Arial" w:cs="Arial"/>
                <w:iCs/>
                <w:sz w:val="20"/>
                <w:szCs w:val="20"/>
              </w:rPr>
              <w:t>(95% CI)</w:t>
            </w:r>
          </w:p>
        </w:tc>
      </w:tr>
      <w:tr w:rsidR="00983B03" w:rsidRPr="00444447" w14:paraId="7ACD4A25" w14:textId="77777777" w:rsidTr="006D7C72">
        <w:trPr>
          <w:trHeight w:val="241"/>
        </w:trPr>
        <w:tc>
          <w:tcPr>
            <w:tcW w:w="1980" w:type="dxa"/>
          </w:tcPr>
          <w:p w14:paraId="7EA39222" w14:textId="77777777" w:rsidR="00983B03" w:rsidRPr="00444447" w:rsidRDefault="00983B03" w:rsidP="006D7C7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759CF4" w14:textId="235F3DC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="00715F6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715F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15F6F"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proofErr w:type="gramEnd"/>
            <w:r w:rsidR="00715F6F"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1560" w:type="dxa"/>
          </w:tcPr>
          <w:p w14:paraId="68D01579" w14:textId="62F0E450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2</w:t>
            </w:r>
            <w:r w:rsidR="00715F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15F6F"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r w:rsidR="00715F6F"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1172" w:type="dxa"/>
          </w:tcPr>
          <w:p w14:paraId="1162FB0D" w14:textId="17C7D8AD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</w:tcPr>
          <w:p w14:paraId="1EDF625D" w14:textId="49C02B70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2</w:t>
            </w:r>
            <w:r w:rsidR="00715F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15F6F"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r w:rsidR="00715F6F">
              <w:rPr>
                <w:rFonts w:ascii="Arial" w:hAnsi="Arial" w:cs="Arial"/>
                <w:sz w:val="20"/>
                <w:szCs w:val="20"/>
              </w:rPr>
              <w:t>/kg</w:t>
            </w:r>
          </w:p>
        </w:tc>
      </w:tr>
      <w:tr w:rsidR="00983B03" w:rsidRPr="00444447" w14:paraId="205FDFE1" w14:textId="77777777" w:rsidTr="006D7C72">
        <w:trPr>
          <w:trHeight w:val="249"/>
        </w:trPr>
        <w:tc>
          <w:tcPr>
            <w:tcW w:w="1980" w:type="dxa"/>
          </w:tcPr>
          <w:p w14:paraId="30A26EC5" w14:textId="1E3F70CF" w:rsidR="00983B03" w:rsidRPr="00444447" w:rsidRDefault="00983B03" w:rsidP="006D7C7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Flexion Moment Impulse</w:t>
            </w:r>
          </w:p>
        </w:tc>
        <w:tc>
          <w:tcPr>
            <w:tcW w:w="1842" w:type="dxa"/>
          </w:tcPr>
          <w:p w14:paraId="1832746C" w14:textId="4CE25EDC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8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1560" w:type="dxa"/>
          </w:tcPr>
          <w:p w14:paraId="29A63533" w14:textId="6B33E886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.2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8</w:t>
            </w:r>
          </w:p>
        </w:tc>
        <w:tc>
          <w:tcPr>
            <w:tcW w:w="1172" w:type="dxa"/>
          </w:tcPr>
          <w:p w14:paraId="0CC8FF62" w14:textId="11D4BEBE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*</w:t>
            </w:r>
          </w:p>
        </w:tc>
        <w:tc>
          <w:tcPr>
            <w:tcW w:w="1758" w:type="dxa"/>
          </w:tcPr>
          <w:p w14:paraId="34439961" w14:textId="19470DB0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3.3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4.9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-1.6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59A67A36" w14:textId="77777777" w:rsidTr="006D7C72">
        <w:trPr>
          <w:trHeight w:val="249"/>
        </w:trPr>
        <w:tc>
          <w:tcPr>
            <w:tcW w:w="1980" w:type="dxa"/>
          </w:tcPr>
          <w:p w14:paraId="191C72B6" w14:textId="3E9D6C66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Extension Moment Impulse</w:t>
            </w:r>
          </w:p>
        </w:tc>
        <w:tc>
          <w:tcPr>
            <w:tcW w:w="1842" w:type="dxa"/>
          </w:tcPr>
          <w:p w14:paraId="28F7C49D" w14:textId="6745313D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4.4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3</w:t>
            </w:r>
          </w:p>
        </w:tc>
        <w:tc>
          <w:tcPr>
            <w:tcW w:w="1560" w:type="dxa"/>
          </w:tcPr>
          <w:p w14:paraId="6C01976F" w14:textId="416C558A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2.8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  <w:tc>
          <w:tcPr>
            <w:tcW w:w="1172" w:type="dxa"/>
          </w:tcPr>
          <w:p w14:paraId="2BE2D517" w14:textId="6853A584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758" w:type="dxa"/>
          </w:tcPr>
          <w:p w14:paraId="2E359BCB" w14:textId="55E4DEB2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1.3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3.4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0.7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4D763C33" w14:textId="77777777" w:rsidTr="006D7C72">
        <w:trPr>
          <w:trHeight w:val="249"/>
        </w:trPr>
        <w:tc>
          <w:tcPr>
            <w:tcW w:w="1980" w:type="dxa"/>
          </w:tcPr>
          <w:p w14:paraId="62AB3DAF" w14:textId="65790879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Adduction Moment Impulse</w:t>
            </w:r>
          </w:p>
        </w:tc>
        <w:tc>
          <w:tcPr>
            <w:tcW w:w="1842" w:type="dxa"/>
          </w:tcPr>
          <w:p w14:paraId="3909ACCE" w14:textId="00331ECF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</w:t>
            </w:r>
          </w:p>
        </w:tc>
        <w:tc>
          <w:tcPr>
            <w:tcW w:w="1560" w:type="dxa"/>
          </w:tcPr>
          <w:p w14:paraId="7DF3527A" w14:textId="741A6885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2</w:t>
            </w:r>
          </w:p>
        </w:tc>
        <w:tc>
          <w:tcPr>
            <w:tcW w:w="1172" w:type="dxa"/>
          </w:tcPr>
          <w:p w14:paraId="37E6E2C7" w14:textId="141B7F6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758" w:type="dxa"/>
          </w:tcPr>
          <w:p w14:paraId="4766CA93" w14:textId="484030A0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0.5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3.7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2.8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1A7ADE79" w14:textId="77777777" w:rsidTr="006D7C72">
        <w:trPr>
          <w:trHeight w:val="249"/>
        </w:trPr>
        <w:tc>
          <w:tcPr>
            <w:tcW w:w="1980" w:type="dxa"/>
          </w:tcPr>
          <w:p w14:paraId="4BF03F5A" w14:textId="5E38A7AF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9D12C33" w14:textId="65DF6364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180FC75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0A254B9" w14:textId="7AB01E22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</w:tcPr>
          <w:p w14:paraId="2E44A501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3B03" w:rsidRPr="00444447" w14:paraId="629BDC70" w14:textId="77777777" w:rsidTr="006D7C72">
        <w:trPr>
          <w:trHeight w:val="249"/>
        </w:trPr>
        <w:tc>
          <w:tcPr>
            <w:tcW w:w="1980" w:type="dxa"/>
          </w:tcPr>
          <w:p w14:paraId="76B589E4" w14:textId="45F79327" w:rsidR="00983B03" w:rsidRPr="00444447" w:rsidRDefault="00983B0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Flexion Moment Impulse</w:t>
            </w:r>
          </w:p>
        </w:tc>
        <w:tc>
          <w:tcPr>
            <w:tcW w:w="1842" w:type="dxa"/>
          </w:tcPr>
          <w:p w14:paraId="0A108594" w14:textId="530529F0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0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  <w:tc>
          <w:tcPr>
            <w:tcW w:w="1560" w:type="dxa"/>
          </w:tcPr>
          <w:p w14:paraId="324C8B4D" w14:textId="3428AAE8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.6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3</w:t>
            </w:r>
          </w:p>
        </w:tc>
        <w:tc>
          <w:tcPr>
            <w:tcW w:w="1172" w:type="dxa"/>
          </w:tcPr>
          <w:p w14:paraId="7A53CF0B" w14:textId="5C61E2F4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758" w:type="dxa"/>
          </w:tcPr>
          <w:p w14:paraId="7749BB1A" w14:textId="61963B6C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2.9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5.3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-0.4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62AF5FA2" w14:textId="77777777" w:rsidTr="006D7C72">
        <w:trPr>
          <w:trHeight w:val="249"/>
        </w:trPr>
        <w:tc>
          <w:tcPr>
            <w:tcW w:w="1980" w:type="dxa"/>
          </w:tcPr>
          <w:p w14:paraId="1064A89B" w14:textId="3A37AF4C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Extension Moment Impulse</w:t>
            </w:r>
          </w:p>
        </w:tc>
        <w:tc>
          <w:tcPr>
            <w:tcW w:w="1842" w:type="dxa"/>
          </w:tcPr>
          <w:p w14:paraId="36C9CBCA" w14:textId="1E32C415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.3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1560" w:type="dxa"/>
          </w:tcPr>
          <w:p w14:paraId="43840480" w14:textId="17315209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.8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3</w:t>
            </w:r>
          </w:p>
        </w:tc>
        <w:tc>
          <w:tcPr>
            <w:tcW w:w="1172" w:type="dxa"/>
          </w:tcPr>
          <w:p w14:paraId="51E02DEA" w14:textId="3D88C896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758" w:type="dxa"/>
          </w:tcPr>
          <w:p w14:paraId="77FA9191" w14:textId="5B727B25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</w:t>
            </w:r>
            <w:r w:rsidR="009A5BB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 w:rsidR="009A5BB0">
              <w:rPr>
                <w:rFonts w:ascii="Arial" w:hAnsi="Arial" w:cs="Arial"/>
                <w:sz w:val="20"/>
                <w:szCs w:val="20"/>
              </w:rPr>
              <w:t xml:space="preserve"> 2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1A8D37E3" w14:textId="77777777" w:rsidTr="006D7C72">
        <w:trPr>
          <w:trHeight w:val="241"/>
        </w:trPr>
        <w:tc>
          <w:tcPr>
            <w:tcW w:w="1980" w:type="dxa"/>
          </w:tcPr>
          <w:p w14:paraId="7CF4C2B5" w14:textId="0171AE6D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Adduction Moment Impulse</w:t>
            </w:r>
          </w:p>
        </w:tc>
        <w:tc>
          <w:tcPr>
            <w:tcW w:w="1842" w:type="dxa"/>
          </w:tcPr>
          <w:p w14:paraId="30A6741E" w14:textId="37F954AF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3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0</w:t>
            </w:r>
          </w:p>
        </w:tc>
        <w:tc>
          <w:tcPr>
            <w:tcW w:w="1560" w:type="dxa"/>
          </w:tcPr>
          <w:p w14:paraId="2A2682B2" w14:textId="5A24EF3F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2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9</w:t>
            </w:r>
          </w:p>
        </w:tc>
        <w:tc>
          <w:tcPr>
            <w:tcW w:w="1172" w:type="dxa"/>
          </w:tcPr>
          <w:p w14:paraId="23CA4821" w14:textId="3AAD6C74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758" w:type="dxa"/>
          </w:tcPr>
          <w:p w14:paraId="3C5B6DB9" w14:textId="51EB1D45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3.0 (</w:t>
            </w:r>
            <w:r>
              <w:rPr>
                <w:rFonts w:ascii="Arial" w:hAnsi="Arial" w:cs="Arial"/>
                <w:sz w:val="20"/>
                <w:szCs w:val="20"/>
              </w:rPr>
              <w:t>-5.3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 w:rsidR="00F43EC6">
              <w:rPr>
                <w:rFonts w:ascii="Arial" w:hAnsi="Arial" w:cs="Arial"/>
                <w:sz w:val="20"/>
                <w:szCs w:val="20"/>
              </w:rPr>
              <w:t xml:space="preserve"> -0.6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2E2AAEBB" w14:textId="77777777" w:rsidTr="006D7C72">
        <w:trPr>
          <w:trHeight w:val="249"/>
        </w:trPr>
        <w:tc>
          <w:tcPr>
            <w:tcW w:w="1980" w:type="dxa"/>
          </w:tcPr>
          <w:p w14:paraId="36A5C599" w14:textId="04AD1462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9ABD755" w14:textId="17B11BA5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373650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DC9383D" w14:textId="2270B75D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26029A7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3B03" w:rsidRPr="00444447" w14:paraId="0BDF014B" w14:textId="77777777" w:rsidTr="006D7C72">
        <w:trPr>
          <w:trHeight w:val="249"/>
        </w:trPr>
        <w:tc>
          <w:tcPr>
            <w:tcW w:w="1980" w:type="dxa"/>
          </w:tcPr>
          <w:p w14:paraId="367E0537" w14:textId="43CED04F" w:rsidR="00983B03" w:rsidRPr="00444447" w:rsidRDefault="00983B03" w:rsidP="006D7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Dorsi</w:t>
            </w:r>
            <w:r w:rsidR="00E632F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lexion Moment Impulse</w:t>
            </w:r>
          </w:p>
        </w:tc>
        <w:tc>
          <w:tcPr>
            <w:tcW w:w="1842" w:type="dxa"/>
          </w:tcPr>
          <w:p w14:paraId="4AECD2CC" w14:textId="6DE37F03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5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5</w:t>
            </w:r>
          </w:p>
        </w:tc>
        <w:tc>
          <w:tcPr>
            <w:tcW w:w="1560" w:type="dxa"/>
          </w:tcPr>
          <w:p w14:paraId="3CBA8D62" w14:textId="55FB24C5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.4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1172" w:type="dxa"/>
          </w:tcPr>
          <w:p w14:paraId="46C82672" w14:textId="362B7880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*</w:t>
            </w:r>
          </w:p>
        </w:tc>
        <w:tc>
          <w:tcPr>
            <w:tcW w:w="1758" w:type="dxa"/>
          </w:tcPr>
          <w:p w14:paraId="195924A1" w14:textId="701A4448" w:rsidR="00983B03" w:rsidRPr="00444447" w:rsidRDefault="009A5BB0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5.1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83B03">
              <w:rPr>
                <w:rFonts w:ascii="Arial" w:hAnsi="Arial" w:cs="Arial"/>
                <w:sz w:val="20"/>
                <w:szCs w:val="20"/>
              </w:rPr>
              <w:t>8.2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-2.0</w:t>
            </w:r>
            <w:r w:rsidR="00983B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5EB36838" w14:textId="77777777" w:rsidTr="006D7C72">
        <w:trPr>
          <w:trHeight w:val="249"/>
        </w:trPr>
        <w:tc>
          <w:tcPr>
            <w:tcW w:w="1980" w:type="dxa"/>
          </w:tcPr>
          <w:p w14:paraId="054154B2" w14:textId="70AFF52B" w:rsidR="00983B03" w:rsidRPr="00444447" w:rsidRDefault="00983B0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Inversion Moment Impulse</w:t>
            </w:r>
          </w:p>
        </w:tc>
        <w:tc>
          <w:tcPr>
            <w:tcW w:w="1842" w:type="dxa"/>
          </w:tcPr>
          <w:p w14:paraId="04F86F0E" w14:textId="751A3868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2</w:t>
            </w:r>
          </w:p>
        </w:tc>
        <w:tc>
          <w:tcPr>
            <w:tcW w:w="1560" w:type="dxa"/>
          </w:tcPr>
          <w:p w14:paraId="250F05D9" w14:textId="1EBE6E16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6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8</w:t>
            </w:r>
          </w:p>
        </w:tc>
        <w:tc>
          <w:tcPr>
            <w:tcW w:w="1172" w:type="dxa"/>
          </w:tcPr>
          <w:p w14:paraId="4200BDAD" w14:textId="5BCEBBFF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58" w:type="dxa"/>
          </w:tcPr>
          <w:p w14:paraId="1BC138F9" w14:textId="3ABA795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</w:t>
            </w:r>
            <w:r w:rsidR="009A5BB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 w:rsidR="00F43EC6">
              <w:rPr>
                <w:rFonts w:ascii="Arial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52E71E26" w14:textId="77777777" w:rsidTr="006D7C72">
        <w:trPr>
          <w:trHeight w:val="249"/>
        </w:trPr>
        <w:tc>
          <w:tcPr>
            <w:tcW w:w="1980" w:type="dxa"/>
          </w:tcPr>
          <w:p w14:paraId="23B21C4A" w14:textId="2CE3A156" w:rsidR="00983B03" w:rsidRPr="00444447" w:rsidRDefault="00983B0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Eversion Moment Impulse</w:t>
            </w:r>
          </w:p>
        </w:tc>
        <w:tc>
          <w:tcPr>
            <w:tcW w:w="1842" w:type="dxa"/>
          </w:tcPr>
          <w:p w14:paraId="4DE088ED" w14:textId="5D3B0FFE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.5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1</w:t>
            </w:r>
          </w:p>
        </w:tc>
        <w:tc>
          <w:tcPr>
            <w:tcW w:w="1560" w:type="dxa"/>
          </w:tcPr>
          <w:p w14:paraId="1C9F5E5F" w14:textId="0A9217A4" w:rsidR="00983B03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7</w:t>
            </w:r>
          </w:p>
        </w:tc>
        <w:tc>
          <w:tcPr>
            <w:tcW w:w="1172" w:type="dxa"/>
          </w:tcPr>
          <w:p w14:paraId="0B013CD6" w14:textId="4C601200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758" w:type="dxa"/>
          </w:tcPr>
          <w:p w14:paraId="737E649F" w14:textId="1ECDC9C3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</w:t>
            </w:r>
            <w:r w:rsidR="009A5BB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 w:rsidR="00F43EC6">
              <w:rPr>
                <w:rFonts w:ascii="Arial" w:hAnsi="Arial" w:cs="Arial"/>
                <w:sz w:val="20"/>
                <w:szCs w:val="20"/>
              </w:rPr>
              <w:t xml:space="preserve"> 1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3B03" w:rsidRPr="00444447" w14:paraId="04C3986B" w14:textId="77777777" w:rsidTr="006D7C72">
        <w:trPr>
          <w:trHeight w:val="249"/>
        </w:trPr>
        <w:tc>
          <w:tcPr>
            <w:tcW w:w="1980" w:type="dxa"/>
          </w:tcPr>
          <w:p w14:paraId="077C7159" w14:textId="3FC4CF40" w:rsidR="00983B03" w:rsidRPr="00444447" w:rsidRDefault="00983B03" w:rsidP="006D7C72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431BEE" w14:textId="7E9CFA5C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0479AA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DB630BE" w14:textId="28F42A38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F1ADE01" w14:textId="77777777" w:rsidR="00983B03" w:rsidRPr="00444447" w:rsidRDefault="00983B0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4DC67E" w14:textId="372A149B" w:rsidR="000D07B8" w:rsidRDefault="000D07B8" w:rsidP="00740DC1">
      <w:pPr>
        <w:spacing w:line="360" w:lineRule="auto"/>
        <w:rPr>
          <w:rFonts w:ascii="Arial" w:hAnsi="Arial" w:cs="Arial"/>
        </w:rPr>
      </w:pPr>
      <w:r w:rsidRPr="000D07B8">
        <w:rPr>
          <w:rFonts w:ascii="Arial" w:hAnsi="Arial" w:cs="Arial"/>
          <w:b/>
        </w:rPr>
        <w:t>Supplementary material online</w:t>
      </w:r>
      <w:r>
        <w:rPr>
          <w:bCs/>
        </w:rPr>
        <w:t xml:space="preserve"> </w:t>
      </w:r>
      <w:r w:rsidR="001122D4">
        <w:rPr>
          <w:rFonts w:ascii="Arial" w:hAnsi="Arial" w:cs="Arial"/>
          <w:b/>
          <w:bCs/>
        </w:rPr>
        <w:t>1</w:t>
      </w:r>
      <w:r w:rsidR="00DC39D4">
        <w:rPr>
          <w:rFonts w:ascii="Arial" w:hAnsi="Arial" w:cs="Arial"/>
          <w:b/>
          <w:bCs/>
        </w:rPr>
        <w:t xml:space="preserve">: </w:t>
      </w:r>
      <w:r w:rsidR="00DC39D4">
        <w:rPr>
          <w:rFonts w:ascii="Arial" w:hAnsi="Arial" w:cs="Arial"/>
        </w:rPr>
        <w:t xml:space="preserve">Comparison of hip, knee, and ankle joint moment impulses between men and women with patellofemoral osteoarthritis during the stance </w:t>
      </w:r>
      <w:r w:rsidR="006D7C72">
        <w:rPr>
          <w:rFonts w:ascii="Arial" w:hAnsi="Arial" w:cs="Arial"/>
        </w:rPr>
        <w:t>phase of walking</w:t>
      </w:r>
    </w:p>
    <w:p w14:paraId="23E30E0A" w14:textId="77777777" w:rsidR="006D7C72" w:rsidRDefault="006D7C72" w:rsidP="00740DC1">
      <w:pPr>
        <w:spacing w:line="360" w:lineRule="auto"/>
        <w:rPr>
          <w:rFonts w:ascii="Arial" w:hAnsi="Arial" w:cs="Arial"/>
        </w:rPr>
      </w:pPr>
    </w:p>
    <w:p w14:paraId="5EBB025B" w14:textId="57C1F86F" w:rsidR="00740DC1" w:rsidRPr="00DC39D4" w:rsidRDefault="00740DC1" w:rsidP="00740DC1">
      <w:pPr>
        <w:spacing w:line="360" w:lineRule="auto"/>
        <w:rPr>
          <w:rFonts w:ascii="Arial" w:hAnsi="Arial" w:cs="Arial"/>
        </w:rPr>
      </w:pPr>
    </w:p>
    <w:p w14:paraId="00C94FFF" w14:textId="77777777" w:rsidR="00E632FA" w:rsidRDefault="00DC39D4" w:rsidP="00DC39D4">
      <w:pPr>
        <w:rPr>
          <w:rFonts w:ascii="Arial" w:hAnsi="Arial" w:cs="Arial"/>
        </w:rPr>
      </w:pPr>
      <w:r w:rsidRPr="00DC39D4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DC39D4">
        <w:rPr>
          <w:rFonts w:ascii="Arial" w:hAnsi="Arial" w:cs="Arial"/>
        </w:rPr>
        <w:t>&lt; 0.05</w:t>
      </w:r>
      <w:r>
        <w:rPr>
          <w:rFonts w:ascii="Arial" w:hAnsi="Arial" w:cs="Arial"/>
        </w:rPr>
        <w:t xml:space="preserve">, group means and standard deviations are reported unadjusted. </w:t>
      </w:r>
    </w:p>
    <w:p w14:paraId="796CFCB8" w14:textId="0B350E7A" w:rsidR="00DC39D4" w:rsidRPr="00DC39D4" w:rsidRDefault="00E632FA" w:rsidP="00DC39D4">
      <w:pPr>
        <w:rPr>
          <w:rFonts w:ascii="Arial" w:hAnsi="Arial" w:cs="Arial"/>
        </w:rPr>
      </w:pPr>
      <w:r>
        <w:rPr>
          <w:rFonts w:ascii="Arial" w:hAnsi="Arial" w:cs="Arial"/>
        </w:rPr>
        <w:t>CI, confidence interval; OA, osteoarthritis;</w:t>
      </w:r>
      <w:r w:rsidDel="00E632FA">
        <w:rPr>
          <w:rFonts w:ascii="Arial" w:hAnsi="Arial" w:cs="Arial"/>
        </w:rPr>
        <w:t xml:space="preserve"> </w:t>
      </w:r>
      <w:r w:rsidR="00DC39D4">
        <w:rPr>
          <w:rFonts w:ascii="Arial" w:hAnsi="Arial" w:cs="Arial"/>
        </w:rPr>
        <w:t>PF</w:t>
      </w:r>
      <w:r>
        <w:rPr>
          <w:rFonts w:ascii="Arial" w:hAnsi="Arial" w:cs="Arial"/>
        </w:rPr>
        <w:t>,</w:t>
      </w:r>
      <w:r w:rsidR="00DC39D4">
        <w:rPr>
          <w:rFonts w:ascii="Arial" w:hAnsi="Arial" w:cs="Arial"/>
        </w:rPr>
        <w:t xml:space="preserve"> patellofemoral</w:t>
      </w:r>
      <w:r>
        <w:rPr>
          <w:rFonts w:ascii="Arial" w:hAnsi="Arial" w:cs="Arial"/>
        </w:rPr>
        <w:t xml:space="preserve">; </w:t>
      </w:r>
      <w:r w:rsidR="00DC39D4">
        <w:rPr>
          <w:rFonts w:ascii="Arial" w:hAnsi="Arial" w:cs="Arial"/>
        </w:rPr>
        <w:t>SD</w:t>
      </w:r>
      <w:r>
        <w:rPr>
          <w:rFonts w:ascii="Arial" w:hAnsi="Arial" w:cs="Arial"/>
        </w:rPr>
        <w:t>,</w:t>
      </w:r>
      <w:r w:rsidR="00DC39D4">
        <w:rPr>
          <w:rFonts w:ascii="Arial" w:hAnsi="Arial" w:cs="Arial"/>
        </w:rPr>
        <w:t xml:space="preserve"> standard deviation</w:t>
      </w:r>
    </w:p>
    <w:p w14:paraId="6E768ACE" w14:textId="77777777" w:rsidR="004E54F3" w:rsidRDefault="004E54F3">
      <w:pPr>
        <w:rPr>
          <w:rFonts w:ascii="Arial" w:hAnsi="Arial" w:cs="Arial"/>
        </w:rPr>
        <w:sectPr w:rsidR="004E54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854A68" w14:textId="77777777" w:rsidR="004E54F3" w:rsidRPr="00D974D6" w:rsidRDefault="004E54F3" w:rsidP="004E54F3">
      <w:pPr>
        <w:rPr>
          <w:rFonts w:ascii="Arial" w:hAnsi="Arial" w:cs="Arial"/>
          <w:sz w:val="20"/>
          <w:szCs w:val="20"/>
        </w:rPr>
      </w:pPr>
    </w:p>
    <w:tbl>
      <w:tblPr>
        <w:tblStyle w:val="Tabelacomgrade"/>
        <w:tblpPr w:leftFromText="181" w:rightFromText="181" w:vertAnchor="text" w:horzAnchor="margin" w:tblpY="1649"/>
        <w:tblW w:w="8784" w:type="dxa"/>
        <w:tblLayout w:type="fixed"/>
        <w:tblLook w:val="04A0" w:firstRow="1" w:lastRow="0" w:firstColumn="1" w:lastColumn="0" w:noHBand="0" w:noVBand="1"/>
      </w:tblPr>
      <w:tblGrid>
        <w:gridCol w:w="1980"/>
        <w:gridCol w:w="1842"/>
        <w:gridCol w:w="1843"/>
        <w:gridCol w:w="1134"/>
        <w:gridCol w:w="1985"/>
      </w:tblGrid>
      <w:tr w:rsidR="004E54F3" w:rsidRPr="00444447" w14:paraId="28E888A6" w14:textId="77777777" w:rsidTr="00BA3D47">
        <w:trPr>
          <w:trHeight w:val="547"/>
        </w:trPr>
        <w:tc>
          <w:tcPr>
            <w:tcW w:w="1980" w:type="dxa"/>
          </w:tcPr>
          <w:p w14:paraId="4084275C" w14:textId="77777777" w:rsidR="004E54F3" w:rsidRPr="00444447" w:rsidRDefault="004E54F3" w:rsidP="006D7C7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E6DB60" w14:textId="77777777" w:rsidR="004E54F3" w:rsidRPr="00444447" w:rsidRDefault="004E54F3" w:rsidP="006D7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3B7ABB61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Cs/>
              </w:rPr>
            </w:pPr>
            <w:r w:rsidRPr="00444447">
              <w:rPr>
                <w:rFonts w:ascii="Arial" w:hAnsi="Arial" w:cs="Arial"/>
                <w:iCs/>
              </w:rPr>
              <w:t>Women with PF joint OA</w:t>
            </w:r>
          </w:p>
          <w:p w14:paraId="6E735958" w14:textId="77777777" w:rsidR="004E54F3" w:rsidRDefault="004E54F3" w:rsidP="006D7C72">
            <w:pPr>
              <w:jc w:val="center"/>
              <w:rPr>
                <w:rFonts w:ascii="Arial" w:hAnsi="Arial" w:cs="Arial"/>
                <w:i/>
              </w:rPr>
            </w:pPr>
            <w:r w:rsidRPr="00444447">
              <w:rPr>
                <w:rFonts w:ascii="Arial" w:hAnsi="Arial" w:cs="Arial"/>
                <w:i/>
              </w:rPr>
              <w:t>(n=43)</w:t>
            </w:r>
          </w:p>
          <w:p w14:paraId="5A376E64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</w:rPr>
            </w:pPr>
          </w:p>
          <w:p w14:paraId="1B92E20C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44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843" w:type="dxa"/>
          </w:tcPr>
          <w:p w14:paraId="6CF6B987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Women</w:t>
            </w:r>
            <w:r w:rsidRPr="00444447">
              <w:rPr>
                <w:rFonts w:ascii="Arial" w:hAnsi="Arial" w:cs="Arial"/>
                <w:iCs/>
              </w:rPr>
              <w:t xml:space="preserve"> with</w:t>
            </w:r>
            <w:r>
              <w:rPr>
                <w:rFonts w:ascii="Arial" w:hAnsi="Arial" w:cs="Arial"/>
                <w:iCs/>
              </w:rPr>
              <w:t>out</w:t>
            </w:r>
            <w:r w:rsidRPr="00444447">
              <w:rPr>
                <w:rFonts w:ascii="Arial" w:hAnsi="Arial" w:cs="Arial"/>
                <w:iCs/>
              </w:rPr>
              <w:t xml:space="preserve"> PF joint OA</w:t>
            </w:r>
          </w:p>
          <w:p w14:paraId="503861B5" w14:textId="77777777" w:rsidR="004E54F3" w:rsidRDefault="004E54F3" w:rsidP="006D7C72">
            <w:pPr>
              <w:jc w:val="center"/>
              <w:rPr>
                <w:rFonts w:ascii="Arial" w:hAnsi="Arial" w:cs="Arial"/>
                <w:i/>
              </w:rPr>
            </w:pPr>
            <w:r w:rsidRPr="00444447">
              <w:rPr>
                <w:rFonts w:ascii="Arial" w:hAnsi="Arial" w:cs="Arial"/>
                <w:i/>
              </w:rPr>
              <w:t>(n=</w:t>
            </w:r>
            <w:r>
              <w:rPr>
                <w:rFonts w:ascii="Arial" w:hAnsi="Arial" w:cs="Arial"/>
                <w:i/>
              </w:rPr>
              <w:t>14</w:t>
            </w:r>
            <w:r w:rsidRPr="00444447">
              <w:rPr>
                <w:rFonts w:ascii="Arial" w:hAnsi="Arial" w:cs="Arial"/>
                <w:i/>
              </w:rPr>
              <w:t>)</w:t>
            </w:r>
          </w:p>
          <w:p w14:paraId="1E094BBA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</w:rPr>
            </w:pPr>
          </w:p>
          <w:p w14:paraId="65AAD26B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444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134" w:type="dxa"/>
          </w:tcPr>
          <w:p w14:paraId="65574762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44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444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  <w:p w14:paraId="605A65B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FE46DA" w14:textId="77777777" w:rsidR="004E54F3" w:rsidRDefault="004E54F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44447">
              <w:rPr>
                <w:rFonts w:ascii="Arial" w:hAnsi="Arial" w:cs="Arial"/>
                <w:iCs/>
                <w:sz w:val="20"/>
                <w:szCs w:val="20"/>
              </w:rPr>
              <w:t xml:space="preserve">Adjusted Mean Difference </w:t>
            </w:r>
          </w:p>
          <w:p w14:paraId="63F0D356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44447">
              <w:rPr>
                <w:rFonts w:ascii="Arial" w:hAnsi="Arial" w:cs="Arial"/>
                <w:iCs/>
                <w:sz w:val="20"/>
                <w:szCs w:val="20"/>
              </w:rPr>
              <w:t>(95% CI)</w:t>
            </w:r>
          </w:p>
        </w:tc>
      </w:tr>
      <w:tr w:rsidR="004E54F3" w:rsidRPr="00444447" w14:paraId="599979DF" w14:textId="77777777" w:rsidTr="00BA3D47">
        <w:trPr>
          <w:trHeight w:val="241"/>
        </w:trPr>
        <w:tc>
          <w:tcPr>
            <w:tcW w:w="1980" w:type="dxa"/>
          </w:tcPr>
          <w:p w14:paraId="7BCF0C30" w14:textId="77777777" w:rsidR="004E54F3" w:rsidRPr="00444447" w:rsidRDefault="004E54F3" w:rsidP="006D7C7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137D01" w14:textId="77777777" w:rsidR="004E54F3" w:rsidRPr="00E81F5C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-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1843" w:type="dxa"/>
          </w:tcPr>
          <w:p w14:paraId="73AF7B0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1134" w:type="dxa"/>
          </w:tcPr>
          <w:p w14:paraId="2E0FE2C9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7BFCAE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x 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kg</w:t>
            </w:r>
          </w:p>
        </w:tc>
      </w:tr>
      <w:tr w:rsidR="004E54F3" w:rsidRPr="00444447" w14:paraId="27CFC338" w14:textId="77777777" w:rsidTr="00BA3D47">
        <w:trPr>
          <w:trHeight w:val="249"/>
        </w:trPr>
        <w:tc>
          <w:tcPr>
            <w:tcW w:w="1980" w:type="dxa"/>
          </w:tcPr>
          <w:p w14:paraId="6FE557F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Flexion Moment Impulse</w:t>
            </w:r>
          </w:p>
        </w:tc>
        <w:tc>
          <w:tcPr>
            <w:tcW w:w="1842" w:type="dxa"/>
          </w:tcPr>
          <w:p w14:paraId="4C6CBDE1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8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1843" w:type="dxa"/>
          </w:tcPr>
          <w:p w14:paraId="02BD3317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3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9</w:t>
            </w:r>
          </w:p>
        </w:tc>
        <w:tc>
          <w:tcPr>
            <w:tcW w:w="1134" w:type="dxa"/>
          </w:tcPr>
          <w:p w14:paraId="2F5D9E5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985" w:type="dxa"/>
          </w:tcPr>
          <w:p w14:paraId="35917204" w14:textId="0D791073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-2.2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1.5)</w:t>
            </w:r>
          </w:p>
        </w:tc>
      </w:tr>
      <w:tr w:rsidR="004E54F3" w:rsidRPr="00444447" w14:paraId="5EB13EB0" w14:textId="77777777" w:rsidTr="00BA3D47">
        <w:trPr>
          <w:trHeight w:val="249"/>
        </w:trPr>
        <w:tc>
          <w:tcPr>
            <w:tcW w:w="1980" w:type="dxa"/>
          </w:tcPr>
          <w:p w14:paraId="688104EC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Extension Moment Impulse</w:t>
            </w:r>
          </w:p>
        </w:tc>
        <w:tc>
          <w:tcPr>
            <w:tcW w:w="1842" w:type="dxa"/>
          </w:tcPr>
          <w:p w14:paraId="38A6B9C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4.4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3</w:t>
            </w:r>
          </w:p>
        </w:tc>
        <w:tc>
          <w:tcPr>
            <w:tcW w:w="1843" w:type="dxa"/>
          </w:tcPr>
          <w:p w14:paraId="6F331F80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6.1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5</w:t>
            </w:r>
          </w:p>
        </w:tc>
        <w:tc>
          <w:tcPr>
            <w:tcW w:w="1134" w:type="dxa"/>
          </w:tcPr>
          <w:p w14:paraId="174C618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14:paraId="6845F412" w14:textId="7878D31B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-0.3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4.6)</w:t>
            </w:r>
          </w:p>
        </w:tc>
      </w:tr>
      <w:tr w:rsidR="004E54F3" w:rsidRPr="00444447" w14:paraId="2555AEF7" w14:textId="77777777" w:rsidTr="00BA3D47">
        <w:trPr>
          <w:trHeight w:val="249"/>
        </w:trPr>
        <w:tc>
          <w:tcPr>
            <w:tcW w:w="1980" w:type="dxa"/>
          </w:tcPr>
          <w:p w14:paraId="50BED23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Adduction Moment Impulse</w:t>
            </w:r>
          </w:p>
        </w:tc>
        <w:tc>
          <w:tcPr>
            <w:tcW w:w="1842" w:type="dxa"/>
          </w:tcPr>
          <w:p w14:paraId="43932727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</w:t>
            </w:r>
          </w:p>
        </w:tc>
        <w:tc>
          <w:tcPr>
            <w:tcW w:w="1843" w:type="dxa"/>
          </w:tcPr>
          <w:p w14:paraId="7F51CC38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2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0</w:t>
            </w:r>
          </w:p>
        </w:tc>
        <w:tc>
          <w:tcPr>
            <w:tcW w:w="1134" w:type="dxa"/>
          </w:tcPr>
          <w:p w14:paraId="0014845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985" w:type="dxa"/>
          </w:tcPr>
          <w:p w14:paraId="2E26E616" w14:textId="4E47B003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 (-25.5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22.3)</w:t>
            </w:r>
          </w:p>
        </w:tc>
      </w:tr>
      <w:tr w:rsidR="004E54F3" w:rsidRPr="00444447" w14:paraId="55666EFA" w14:textId="77777777" w:rsidTr="00BA3D47">
        <w:trPr>
          <w:trHeight w:val="249"/>
        </w:trPr>
        <w:tc>
          <w:tcPr>
            <w:tcW w:w="1980" w:type="dxa"/>
          </w:tcPr>
          <w:p w14:paraId="6325FA1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F845A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9611AE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312883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EBFD70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:rsidRPr="00444447" w14:paraId="2A57A3DD" w14:textId="77777777" w:rsidTr="00BA3D47">
        <w:trPr>
          <w:trHeight w:val="249"/>
        </w:trPr>
        <w:tc>
          <w:tcPr>
            <w:tcW w:w="1980" w:type="dxa"/>
          </w:tcPr>
          <w:p w14:paraId="55BC5CFD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Flexion Moment Impulse</w:t>
            </w:r>
          </w:p>
        </w:tc>
        <w:tc>
          <w:tcPr>
            <w:tcW w:w="1842" w:type="dxa"/>
          </w:tcPr>
          <w:p w14:paraId="3648438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0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  <w:tc>
          <w:tcPr>
            <w:tcW w:w="1843" w:type="dxa"/>
          </w:tcPr>
          <w:p w14:paraId="0D538849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9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4</w:t>
            </w:r>
          </w:p>
        </w:tc>
        <w:tc>
          <w:tcPr>
            <w:tcW w:w="1134" w:type="dxa"/>
          </w:tcPr>
          <w:p w14:paraId="589FFDC2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985" w:type="dxa"/>
          </w:tcPr>
          <w:p w14:paraId="0CD6DFE2" w14:textId="2F385103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-1.8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3.0)</w:t>
            </w:r>
          </w:p>
        </w:tc>
      </w:tr>
      <w:tr w:rsidR="004E54F3" w:rsidRPr="00444447" w14:paraId="2FD23A7D" w14:textId="77777777" w:rsidTr="00BA3D47">
        <w:trPr>
          <w:trHeight w:val="249"/>
        </w:trPr>
        <w:tc>
          <w:tcPr>
            <w:tcW w:w="1980" w:type="dxa"/>
          </w:tcPr>
          <w:p w14:paraId="7F36290D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Extension Moment Impulse</w:t>
            </w:r>
          </w:p>
        </w:tc>
        <w:tc>
          <w:tcPr>
            <w:tcW w:w="1842" w:type="dxa"/>
          </w:tcPr>
          <w:p w14:paraId="5BD1DAC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.3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1843" w:type="dxa"/>
          </w:tcPr>
          <w:p w14:paraId="1CC2ABEF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6.2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7</w:t>
            </w:r>
          </w:p>
        </w:tc>
        <w:tc>
          <w:tcPr>
            <w:tcW w:w="1134" w:type="dxa"/>
          </w:tcPr>
          <w:p w14:paraId="734AA6AB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85" w:type="dxa"/>
          </w:tcPr>
          <w:p w14:paraId="11E8ECD4" w14:textId="1E88A57A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-0.6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3.0)</w:t>
            </w:r>
          </w:p>
        </w:tc>
      </w:tr>
      <w:tr w:rsidR="004E54F3" w:rsidRPr="00444447" w14:paraId="45F2950E" w14:textId="77777777" w:rsidTr="00BA3D47">
        <w:trPr>
          <w:trHeight w:val="241"/>
        </w:trPr>
        <w:tc>
          <w:tcPr>
            <w:tcW w:w="1980" w:type="dxa"/>
          </w:tcPr>
          <w:p w14:paraId="2F1A8D1A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Adduction Moment Impulse</w:t>
            </w:r>
          </w:p>
        </w:tc>
        <w:tc>
          <w:tcPr>
            <w:tcW w:w="1842" w:type="dxa"/>
          </w:tcPr>
          <w:p w14:paraId="28A3E10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3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0</w:t>
            </w:r>
          </w:p>
        </w:tc>
        <w:tc>
          <w:tcPr>
            <w:tcW w:w="1843" w:type="dxa"/>
          </w:tcPr>
          <w:p w14:paraId="31FDC249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0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1</w:t>
            </w:r>
          </w:p>
        </w:tc>
        <w:tc>
          <w:tcPr>
            <w:tcW w:w="1134" w:type="dxa"/>
          </w:tcPr>
          <w:p w14:paraId="6F13291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  <w:tc>
          <w:tcPr>
            <w:tcW w:w="1985" w:type="dxa"/>
          </w:tcPr>
          <w:p w14:paraId="4D1BFE2B" w14:textId="7B40F46F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 (-6.9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-1.3)</w:t>
            </w:r>
          </w:p>
        </w:tc>
      </w:tr>
      <w:tr w:rsidR="004E54F3" w:rsidRPr="00444447" w14:paraId="44E5242F" w14:textId="77777777" w:rsidTr="00BA3D47">
        <w:trPr>
          <w:trHeight w:val="249"/>
        </w:trPr>
        <w:tc>
          <w:tcPr>
            <w:tcW w:w="1980" w:type="dxa"/>
          </w:tcPr>
          <w:p w14:paraId="064D2756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8EABB46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1F4CA3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CBEBC0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1FD2C2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:rsidRPr="00444447" w14:paraId="0CCE80C8" w14:textId="77777777" w:rsidTr="00BA3D47">
        <w:trPr>
          <w:trHeight w:val="249"/>
        </w:trPr>
        <w:tc>
          <w:tcPr>
            <w:tcW w:w="1980" w:type="dxa"/>
          </w:tcPr>
          <w:p w14:paraId="25A9F26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Dorsi Flexion Moment Impulse</w:t>
            </w:r>
          </w:p>
        </w:tc>
        <w:tc>
          <w:tcPr>
            <w:tcW w:w="1842" w:type="dxa"/>
          </w:tcPr>
          <w:p w14:paraId="03C4E5E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5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5</w:t>
            </w:r>
          </w:p>
        </w:tc>
        <w:tc>
          <w:tcPr>
            <w:tcW w:w="1843" w:type="dxa"/>
          </w:tcPr>
          <w:p w14:paraId="33B5C21D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8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</w:t>
            </w:r>
          </w:p>
        </w:tc>
        <w:tc>
          <w:tcPr>
            <w:tcW w:w="1134" w:type="dxa"/>
          </w:tcPr>
          <w:p w14:paraId="5EE4A687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985" w:type="dxa"/>
          </w:tcPr>
          <w:p w14:paraId="04D57AA3" w14:textId="05EE5298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-4.7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3.3)</w:t>
            </w:r>
          </w:p>
        </w:tc>
      </w:tr>
      <w:tr w:rsidR="004E54F3" w:rsidRPr="00444447" w14:paraId="2E5E2892" w14:textId="77777777" w:rsidTr="00BA3D47">
        <w:trPr>
          <w:trHeight w:val="249"/>
        </w:trPr>
        <w:tc>
          <w:tcPr>
            <w:tcW w:w="1980" w:type="dxa"/>
          </w:tcPr>
          <w:p w14:paraId="692F29A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Inversion Moment Impulse</w:t>
            </w:r>
          </w:p>
        </w:tc>
        <w:tc>
          <w:tcPr>
            <w:tcW w:w="1842" w:type="dxa"/>
          </w:tcPr>
          <w:p w14:paraId="515E0A4A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2</w:t>
            </w:r>
          </w:p>
        </w:tc>
        <w:tc>
          <w:tcPr>
            <w:tcW w:w="1843" w:type="dxa"/>
          </w:tcPr>
          <w:p w14:paraId="1FBDA72E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0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9</w:t>
            </w:r>
          </w:p>
        </w:tc>
        <w:tc>
          <w:tcPr>
            <w:tcW w:w="1134" w:type="dxa"/>
          </w:tcPr>
          <w:p w14:paraId="49C35193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985" w:type="dxa"/>
          </w:tcPr>
          <w:p w14:paraId="651D4147" w14:textId="22E345E5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 (-2.8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0.1)</w:t>
            </w:r>
          </w:p>
        </w:tc>
      </w:tr>
      <w:tr w:rsidR="004E54F3" w:rsidRPr="00444447" w14:paraId="07312F14" w14:textId="77777777" w:rsidTr="00BA3D47">
        <w:trPr>
          <w:trHeight w:val="249"/>
        </w:trPr>
        <w:tc>
          <w:tcPr>
            <w:tcW w:w="1980" w:type="dxa"/>
          </w:tcPr>
          <w:p w14:paraId="6D473277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Eversion Moment Impulse</w:t>
            </w:r>
          </w:p>
        </w:tc>
        <w:tc>
          <w:tcPr>
            <w:tcW w:w="1842" w:type="dxa"/>
          </w:tcPr>
          <w:p w14:paraId="5F67FFBB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.5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1</w:t>
            </w:r>
          </w:p>
        </w:tc>
        <w:tc>
          <w:tcPr>
            <w:tcW w:w="1843" w:type="dxa"/>
          </w:tcPr>
          <w:p w14:paraId="33CA968E" w14:textId="77777777" w:rsidR="004E54F3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6 </w:t>
            </w:r>
            <w:r w:rsidRPr="0044444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134" w:type="dxa"/>
          </w:tcPr>
          <w:p w14:paraId="7DFE9575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985" w:type="dxa"/>
          </w:tcPr>
          <w:p w14:paraId="2AB89B79" w14:textId="03FD3045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-2.0</w:t>
            </w:r>
            <w:r w:rsidR="00E632F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0.4)</w:t>
            </w:r>
          </w:p>
        </w:tc>
      </w:tr>
      <w:tr w:rsidR="004E54F3" w:rsidRPr="00444447" w14:paraId="746A3CE3" w14:textId="77777777" w:rsidTr="00BA3D47">
        <w:trPr>
          <w:trHeight w:val="249"/>
        </w:trPr>
        <w:tc>
          <w:tcPr>
            <w:tcW w:w="1980" w:type="dxa"/>
          </w:tcPr>
          <w:p w14:paraId="04E7B5A3" w14:textId="77777777" w:rsidR="004E54F3" w:rsidRPr="00444447" w:rsidRDefault="004E54F3" w:rsidP="006D7C72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2FD780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6B268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B32CB8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7C7508F" w14:textId="77777777" w:rsidR="004E54F3" w:rsidRPr="00444447" w:rsidRDefault="004E54F3" w:rsidP="006D7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AEC07C" w14:textId="233184E2" w:rsidR="004E54F3" w:rsidRPr="00DC39D4" w:rsidRDefault="00E632FA" w:rsidP="004E54F3">
      <w:pPr>
        <w:spacing w:line="360" w:lineRule="auto"/>
        <w:rPr>
          <w:rFonts w:ascii="Arial" w:hAnsi="Arial" w:cs="Arial"/>
        </w:rPr>
      </w:pPr>
      <w:r w:rsidRPr="000D07B8">
        <w:rPr>
          <w:rFonts w:ascii="Arial" w:hAnsi="Arial" w:cs="Arial"/>
          <w:b/>
        </w:rPr>
        <w:t>Supplementary material online</w:t>
      </w:r>
      <w:r>
        <w:rPr>
          <w:bCs/>
        </w:rPr>
        <w:t xml:space="preserve"> </w:t>
      </w:r>
      <w:r w:rsidR="004E54F3">
        <w:rPr>
          <w:rFonts w:ascii="Arial" w:hAnsi="Arial" w:cs="Arial"/>
          <w:b/>
          <w:bCs/>
        </w:rPr>
        <w:t xml:space="preserve">2: </w:t>
      </w:r>
      <w:r w:rsidR="004E54F3">
        <w:rPr>
          <w:rFonts w:ascii="Arial" w:hAnsi="Arial" w:cs="Arial"/>
        </w:rPr>
        <w:t>Comparison of hip, knee, and ankle joint moment impulses between women with and without patellofemoral osteoarthritis during the stance phase of walking</w:t>
      </w:r>
    </w:p>
    <w:p w14:paraId="1F7706A5" w14:textId="77777777" w:rsidR="00E632FA" w:rsidRDefault="004E54F3" w:rsidP="004E54F3">
      <w:pPr>
        <w:rPr>
          <w:rFonts w:ascii="Arial" w:hAnsi="Arial" w:cs="Arial"/>
        </w:rPr>
      </w:pPr>
      <w:r w:rsidRPr="00DC39D4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DC39D4">
        <w:rPr>
          <w:rFonts w:ascii="Arial" w:hAnsi="Arial" w:cs="Arial"/>
        </w:rPr>
        <w:t>&lt; 0.05</w:t>
      </w:r>
      <w:r>
        <w:rPr>
          <w:rFonts w:ascii="Arial" w:hAnsi="Arial" w:cs="Arial"/>
        </w:rPr>
        <w:t xml:space="preserve">, group means and standard deviations are reported unadjusted. </w:t>
      </w:r>
    </w:p>
    <w:p w14:paraId="0D1B1DCE" w14:textId="3DC3A652" w:rsidR="004E54F3" w:rsidRPr="00DC39D4" w:rsidRDefault="00E632FA" w:rsidP="004E54F3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, confidence interval; </w:t>
      </w:r>
      <w:proofErr w:type="spellStart"/>
      <w:r>
        <w:rPr>
          <w:rFonts w:ascii="Arial" w:hAnsi="Arial" w:cs="Arial"/>
        </w:rPr>
        <w:t>Nms</w:t>
      </w:r>
      <w:proofErr w:type="spellEnd"/>
      <w:r>
        <w:rPr>
          <w:rFonts w:ascii="Arial" w:hAnsi="Arial" w:cs="Arial"/>
        </w:rPr>
        <w:t>/kg, Newton metre seconds per kilogram; OA, osteoarthritis;</w:t>
      </w:r>
      <w:r w:rsidDel="00E632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F, patellofemoral; SD, standard deviation</w:t>
      </w:r>
      <w:r w:rsidDel="00E632FA">
        <w:rPr>
          <w:rFonts w:ascii="Arial" w:hAnsi="Arial" w:cs="Arial"/>
        </w:rPr>
        <w:t xml:space="preserve"> </w:t>
      </w:r>
      <w:r w:rsidR="004E54F3">
        <w:rPr>
          <w:rFonts w:ascii="Arial" w:hAnsi="Arial" w:cs="Arial"/>
        </w:rPr>
        <w:t xml:space="preserve"> </w:t>
      </w:r>
    </w:p>
    <w:p w14:paraId="6453299F" w14:textId="77777777" w:rsidR="004E54F3" w:rsidRPr="00444447" w:rsidRDefault="004E54F3" w:rsidP="004E54F3">
      <w:pPr>
        <w:rPr>
          <w:rFonts w:ascii="Arial" w:hAnsi="Arial" w:cs="Arial"/>
        </w:rPr>
      </w:pPr>
    </w:p>
    <w:p w14:paraId="24BF9949" w14:textId="77777777" w:rsidR="004E54F3" w:rsidRDefault="004E54F3">
      <w:pPr>
        <w:rPr>
          <w:rFonts w:ascii="Arial" w:hAnsi="Arial" w:cs="Arial"/>
        </w:rPr>
        <w:sectPr w:rsidR="004E54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71888" w14:textId="15D077ED" w:rsidR="004E54F3" w:rsidRPr="00536A9E" w:rsidRDefault="00E632FA" w:rsidP="004E54F3">
      <w:pPr>
        <w:spacing w:line="360" w:lineRule="auto"/>
        <w:rPr>
          <w:rFonts w:ascii="Arial" w:hAnsi="Arial" w:cs="Arial"/>
        </w:rPr>
      </w:pPr>
      <w:r w:rsidRPr="000D07B8">
        <w:rPr>
          <w:rFonts w:ascii="Arial" w:hAnsi="Arial" w:cs="Arial"/>
          <w:b/>
        </w:rPr>
        <w:lastRenderedPageBreak/>
        <w:t>Supplementary material online</w:t>
      </w:r>
      <w:r>
        <w:rPr>
          <w:bCs/>
        </w:rPr>
        <w:t xml:space="preserve"> </w:t>
      </w:r>
      <w:r w:rsidR="004E54F3">
        <w:rPr>
          <w:rFonts w:ascii="Arial" w:hAnsi="Arial" w:cs="Arial"/>
          <w:b/>
          <w:bCs/>
        </w:rPr>
        <w:t xml:space="preserve">3: </w:t>
      </w:r>
      <w:r w:rsidR="004E54F3" w:rsidRPr="00855AB9">
        <w:rPr>
          <w:rFonts w:ascii="Arial" w:hAnsi="Arial" w:cs="Arial"/>
        </w:rPr>
        <w:t>Linear model results evaluating the relationship between Knee Injury and Osteoarthritis Outcome Score and joint moment impulse during the stance phase of walking</w:t>
      </w:r>
      <w:r w:rsidR="004E54F3">
        <w:rPr>
          <w:rFonts w:ascii="Arial" w:hAnsi="Arial" w:cs="Arial"/>
          <w:b/>
          <w:bCs/>
        </w:rPr>
        <w:t xml:space="preserve"> </w:t>
      </w:r>
    </w:p>
    <w:p w14:paraId="59E5006E" w14:textId="77777777" w:rsidR="004E54F3" w:rsidRPr="00D974D6" w:rsidRDefault="004E54F3" w:rsidP="004E54F3">
      <w:pPr>
        <w:spacing w:after="0" w:line="240" w:lineRule="auto"/>
        <w:rPr>
          <w:rFonts w:ascii="Arial" w:hAnsi="Arial" w:cs="Arial"/>
        </w:rPr>
      </w:pPr>
    </w:p>
    <w:tbl>
      <w:tblPr>
        <w:tblStyle w:val="Tabelacomgrade"/>
        <w:tblW w:w="14454" w:type="dxa"/>
        <w:tblInd w:w="-289" w:type="dxa"/>
        <w:tblLook w:val="04A0" w:firstRow="1" w:lastRow="0" w:firstColumn="1" w:lastColumn="0" w:noHBand="0" w:noVBand="1"/>
      </w:tblPr>
      <w:tblGrid>
        <w:gridCol w:w="3256"/>
        <w:gridCol w:w="2551"/>
        <w:gridCol w:w="2161"/>
        <w:gridCol w:w="2162"/>
        <w:gridCol w:w="2162"/>
        <w:gridCol w:w="2162"/>
      </w:tblGrid>
      <w:tr w:rsidR="004E54F3" w14:paraId="531369DD" w14:textId="77777777" w:rsidTr="00FB3F00">
        <w:trPr>
          <w:trHeight w:val="230"/>
        </w:trPr>
        <w:tc>
          <w:tcPr>
            <w:tcW w:w="3256" w:type="dxa"/>
          </w:tcPr>
          <w:p w14:paraId="414E72C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endent Variable </w:t>
            </w:r>
          </w:p>
        </w:tc>
        <w:tc>
          <w:tcPr>
            <w:tcW w:w="2551" w:type="dxa"/>
          </w:tcPr>
          <w:p w14:paraId="7996D91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pendent Variable</w:t>
            </w:r>
          </w:p>
        </w:tc>
        <w:tc>
          <w:tcPr>
            <w:tcW w:w="4323" w:type="dxa"/>
            <w:gridSpan w:val="2"/>
            <w:vAlign w:val="center"/>
          </w:tcPr>
          <w:p w14:paraId="2B135785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by KOOS Interaction</w:t>
            </w:r>
          </w:p>
        </w:tc>
        <w:tc>
          <w:tcPr>
            <w:tcW w:w="4324" w:type="dxa"/>
            <w:gridSpan w:val="2"/>
            <w:vAlign w:val="center"/>
          </w:tcPr>
          <w:p w14:paraId="20114F1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</w:t>
            </w:r>
          </w:p>
        </w:tc>
      </w:tr>
      <w:tr w:rsidR="004E54F3" w14:paraId="144B4EC4" w14:textId="77777777" w:rsidTr="00FB3F00">
        <w:trPr>
          <w:trHeight w:val="230"/>
        </w:trPr>
        <w:tc>
          <w:tcPr>
            <w:tcW w:w="3256" w:type="dxa"/>
          </w:tcPr>
          <w:p w14:paraId="2AD11495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20F750B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609E37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2162" w:type="dxa"/>
          </w:tcPr>
          <w:p w14:paraId="1468161D" w14:textId="77777777" w:rsidR="004E54F3" w:rsidRPr="007A5291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162" w:type="dxa"/>
          </w:tcPr>
          <w:p w14:paraId="78250DC1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2162" w:type="dxa"/>
          </w:tcPr>
          <w:p w14:paraId="408DA04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4E54F3" w14:paraId="74874803" w14:textId="77777777" w:rsidTr="00FB3F00">
        <w:trPr>
          <w:trHeight w:val="230"/>
        </w:trPr>
        <w:tc>
          <w:tcPr>
            <w:tcW w:w="3256" w:type="dxa"/>
          </w:tcPr>
          <w:p w14:paraId="28196FC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Flexion Moment Impulse</w:t>
            </w:r>
          </w:p>
        </w:tc>
        <w:tc>
          <w:tcPr>
            <w:tcW w:w="2551" w:type="dxa"/>
          </w:tcPr>
          <w:p w14:paraId="72E2C09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00037F1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162" w:type="dxa"/>
          </w:tcPr>
          <w:p w14:paraId="212FFA4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162" w:type="dxa"/>
          </w:tcPr>
          <w:p w14:paraId="48A0B2C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162" w:type="dxa"/>
          </w:tcPr>
          <w:p w14:paraId="57F8880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4E54F3" w14:paraId="2E0DCEF1" w14:textId="77777777" w:rsidTr="00FB3F00">
        <w:trPr>
          <w:trHeight w:val="230"/>
        </w:trPr>
        <w:tc>
          <w:tcPr>
            <w:tcW w:w="3256" w:type="dxa"/>
          </w:tcPr>
          <w:p w14:paraId="04E28245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0AC493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6C809226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162" w:type="dxa"/>
          </w:tcPr>
          <w:p w14:paraId="1B73A23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62" w:type="dxa"/>
          </w:tcPr>
          <w:p w14:paraId="3E23A28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62" w:type="dxa"/>
          </w:tcPr>
          <w:p w14:paraId="781DE60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4E54F3" w14:paraId="0DEB4164" w14:textId="77777777" w:rsidTr="00FB3F00">
        <w:trPr>
          <w:trHeight w:val="230"/>
        </w:trPr>
        <w:tc>
          <w:tcPr>
            <w:tcW w:w="3256" w:type="dxa"/>
          </w:tcPr>
          <w:p w14:paraId="62C8C2E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AE9D91B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083ABBB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2162" w:type="dxa"/>
          </w:tcPr>
          <w:p w14:paraId="503F822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2162" w:type="dxa"/>
          </w:tcPr>
          <w:p w14:paraId="2F7171A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162" w:type="dxa"/>
          </w:tcPr>
          <w:p w14:paraId="2E22F3A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E54F3" w14:paraId="5FB1B1DC" w14:textId="77777777" w:rsidTr="00FB3F00">
        <w:trPr>
          <w:trHeight w:val="230"/>
        </w:trPr>
        <w:tc>
          <w:tcPr>
            <w:tcW w:w="3256" w:type="dxa"/>
          </w:tcPr>
          <w:p w14:paraId="1538516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C96A49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2A362BF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2162" w:type="dxa"/>
          </w:tcPr>
          <w:p w14:paraId="7B40C7F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162" w:type="dxa"/>
          </w:tcPr>
          <w:p w14:paraId="7F453662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162" w:type="dxa"/>
          </w:tcPr>
          <w:p w14:paraId="1D444903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4E54F3" w14:paraId="2A19BCD8" w14:textId="77777777" w:rsidTr="00FB3F00">
        <w:trPr>
          <w:trHeight w:val="230"/>
        </w:trPr>
        <w:tc>
          <w:tcPr>
            <w:tcW w:w="3256" w:type="dxa"/>
          </w:tcPr>
          <w:p w14:paraId="3F01207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9480D8A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4C3C2E7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2162" w:type="dxa"/>
          </w:tcPr>
          <w:p w14:paraId="3BCF6213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4*</w:t>
            </w:r>
          </w:p>
        </w:tc>
        <w:tc>
          <w:tcPr>
            <w:tcW w:w="2162" w:type="dxa"/>
          </w:tcPr>
          <w:p w14:paraId="1DF23A63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2" w:type="dxa"/>
          </w:tcPr>
          <w:p w14:paraId="70B6A66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54F3" w14:paraId="059A3D2E" w14:textId="77777777" w:rsidTr="00FB3F00">
        <w:trPr>
          <w:trHeight w:val="230"/>
        </w:trPr>
        <w:tc>
          <w:tcPr>
            <w:tcW w:w="3256" w:type="dxa"/>
          </w:tcPr>
          <w:p w14:paraId="386E69A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ED74A6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244E80D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72B1010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0B817CB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0199D55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4914B893" w14:textId="77777777" w:rsidTr="00FB3F00">
        <w:trPr>
          <w:trHeight w:val="230"/>
        </w:trPr>
        <w:tc>
          <w:tcPr>
            <w:tcW w:w="3256" w:type="dxa"/>
          </w:tcPr>
          <w:p w14:paraId="0929C7A3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Extension Moment Impulse</w:t>
            </w:r>
          </w:p>
        </w:tc>
        <w:tc>
          <w:tcPr>
            <w:tcW w:w="2551" w:type="dxa"/>
          </w:tcPr>
          <w:p w14:paraId="22DC607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7B6E4C51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2162" w:type="dxa"/>
          </w:tcPr>
          <w:p w14:paraId="5172B89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162" w:type="dxa"/>
          </w:tcPr>
          <w:p w14:paraId="39202164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162" w:type="dxa"/>
          </w:tcPr>
          <w:p w14:paraId="20ADDD6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4E54F3" w14:paraId="4E389496" w14:textId="77777777" w:rsidTr="00FB3F00">
        <w:trPr>
          <w:trHeight w:val="230"/>
        </w:trPr>
        <w:tc>
          <w:tcPr>
            <w:tcW w:w="3256" w:type="dxa"/>
          </w:tcPr>
          <w:p w14:paraId="3AF9C3A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AD3DF39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4D27435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162" w:type="dxa"/>
          </w:tcPr>
          <w:p w14:paraId="764FD5F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162" w:type="dxa"/>
          </w:tcPr>
          <w:p w14:paraId="6FD16C9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162" w:type="dxa"/>
          </w:tcPr>
          <w:p w14:paraId="50404F8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E54F3" w14:paraId="301C923C" w14:textId="77777777" w:rsidTr="00FB3F00">
        <w:trPr>
          <w:trHeight w:val="230"/>
        </w:trPr>
        <w:tc>
          <w:tcPr>
            <w:tcW w:w="3256" w:type="dxa"/>
          </w:tcPr>
          <w:p w14:paraId="6BA9197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142649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7B1A9D0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162" w:type="dxa"/>
          </w:tcPr>
          <w:p w14:paraId="4707B02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162" w:type="dxa"/>
          </w:tcPr>
          <w:p w14:paraId="0CFE678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162" w:type="dxa"/>
          </w:tcPr>
          <w:p w14:paraId="16D62380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4E54F3" w14:paraId="4993B53D" w14:textId="77777777" w:rsidTr="00FB3F00">
        <w:trPr>
          <w:trHeight w:val="230"/>
        </w:trPr>
        <w:tc>
          <w:tcPr>
            <w:tcW w:w="3256" w:type="dxa"/>
          </w:tcPr>
          <w:p w14:paraId="5322CC2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8FE010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4379563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162" w:type="dxa"/>
          </w:tcPr>
          <w:p w14:paraId="20EE11B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162" w:type="dxa"/>
          </w:tcPr>
          <w:p w14:paraId="682B669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162" w:type="dxa"/>
          </w:tcPr>
          <w:p w14:paraId="640C5E8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E54F3" w14:paraId="442DCF5F" w14:textId="77777777" w:rsidTr="00FB3F00">
        <w:trPr>
          <w:trHeight w:val="230"/>
        </w:trPr>
        <w:tc>
          <w:tcPr>
            <w:tcW w:w="3256" w:type="dxa"/>
          </w:tcPr>
          <w:p w14:paraId="429CCE9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4AE19C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761F8D21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2162" w:type="dxa"/>
          </w:tcPr>
          <w:p w14:paraId="337620C7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162" w:type="dxa"/>
          </w:tcPr>
          <w:p w14:paraId="55D43A73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162" w:type="dxa"/>
          </w:tcPr>
          <w:p w14:paraId="49D3248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E54F3" w14:paraId="06513116" w14:textId="77777777" w:rsidTr="00FB3F00">
        <w:trPr>
          <w:trHeight w:val="230"/>
        </w:trPr>
        <w:tc>
          <w:tcPr>
            <w:tcW w:w="3256" w:type="dxa"/>
          </w:tcPr>
          <w:p w14:paraId="2C79586A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641995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DA5BA8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39F2F31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3865805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8F97D8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1DB4E0C4" w14:textId="77777777" w:rsidTr="00FB3F00">
        <w:trPr>
          <w:trHeight w:val="230"/>
        </w:trPr>
        <w:tc>
          <w:tcPr>
            <w:tcW w:w="3256" w:type="dxa"/>
          </w:tcPr>
          <w:p w14:paraId="73D4BD5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Adduction Moment Impulse</w:t>
            </w:r>
          </w:p>
        </w:tc>
        <w:tc>
          <w:tcPr>
            <w:tcW w:w="2551" w:type="dxa"/>
          </w:tcPr>
          <w:p w14:paraId="4370436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44D6212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2162" w:type="dxa"/>
          </w:tcPr>
          <w:p w14:paraId="65C3B0F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162" w:type="dxa"/>
          </w:tcPr>
          <w:p w14:paraId="1F699422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2162" w:type="dxa"/>
          </w:tcPr>
          <w:p w14:paraId="30649500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E54F3" w14:paraId="746208E0" w14:textId="77777777" w:rsidTr="00FB3F00">
        <w:trPr>
          <w:trHeight w:val="230"/>
        </w:trPr>
        <w:tc>
          <w:tcPr>
            <w:tcW w:w="3256" w:type="dxa"/>
          </w:tcPr>
          <w:p w14:paraId="3F1F88C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7CF48B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2626133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2162" w:type="dxa"/>
          </w:tcPr>
          <w:p w14:paraId="1DBCD4D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162" w:type="dxa"/>
          </w:tcPr>
          <w:p w14:paraId="703D1E9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2162" w:type="dxa"/>
          </w:tcPr>
          <w:p w14:paraId="73CC017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E54F3" w14:paraId="5654A5DD" w14:textId="77777777" w:rsidTr="00FB3F00">
        <w:trPr>
          <w:trHeight w:val="230"/>
        </w:trPr>
        <w:tc>
          <w:tcPr>
            <w:tcW w:w="3256" w:type="dxa"/>
          </w:tcPr>
          <w:p w14:paraId="6FFB6BF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B68CC0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1E68DDE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162" w:type="dxa"/>
          </w:tcPr>
          <w:p w14:paraId="3816805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162" w:type="dxa"/>
          </w:tcPr>
          <w:p w14:paraId="5246B97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2162" w:type="dxa"/>
          </w:tcPr>
          <w:p w14:paraId="7E45C99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4E54F3" w14:paraId="2BAC4544" w14:textId="77777777" w:rsidTr="00FB3F00">
        <w:trPr>
          <w:trHeight w:val="230"/>
        </w:trPr>
        <w:tc>
          <w:tcPr>
            <w:tcW w:w="3256" w:type="dxa"/>
          </w:tcPr>
          <w:p w14:paraId="086BE5AE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E57083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5BE4300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162" w:type="dxa"/>
          </w:tcPr>
          <w:p w14:paraId="5C135FE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162" w:type="dxa"/>
          </w:tcPr>
          <w:p w14:paraId="6E52CED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2162" w:type="dxa"/>
          </w:tcPr>
          <w:p w14:paraId="79D641E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E54F3" w14:paraId="414EBDF8" w14:textId="77777777" w:rsidTr="00FB3F00">
        <w:trPr>
          <w:trHeight w:val="230"/>
        </w:trPr>
        <w:tc>
          <w:tcPr>
            <w:tcW w:w="3256" w:type="dxa"/>
          </w:tcPr>
          <w:p w14:paraId="0AEA1AA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20CF6B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5661D55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162" w:type="dxa"/>
          </w:tcPr>
          <w:p w14:paraId="02419AE3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162" w:type="dxa"/>
          </w:tcPr>
          <w:p w14:paraId="29DF9FC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162" w:type="dxa"/>
          </w:tcPr>
          <w:p w14:paraId="030065D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E54F3" w14:paraId="2200625E" w14:textId="77777777" w:rsidTr="00FB3F00">
        <w:trPr>
          <w:trHeight w:val="230"/>
        </w:trPr>
        <w:tc>
          <w:tcPr>
            <w:tcW w:w="3256" w:type="dxa"/>
          </w:tcPr>
          <w:p w14:paraId="04DAB209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4ECACB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6AA606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1409E7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470D0A2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5A4B9E2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703EF588" w14:textId="77777777" w:rsidTr="00FB3F00">
        <w:trPr>
          <w:trHeight w:val="230"/>
        </w:trPr>
        <w:tc>
          <w:tcPr>
            <w:tcW w:w="3256" w:type="dxa"/>
          </w:tcPr>
          <w:p w14:paraId="03CA7C3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Flexion Moment Impulse</w:t>
            </w:r>
          </w:p>
        </w:tc>
        <w:tc>
          <w:tcPr>
            <w:tcW w:w="2551" w:type="dxa"/>
          </w:tcPr>
          <w:p w14:paraId="0A0B986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79E191A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162" w:type="dxa"/>
          </w:tcPr>
          <w:p w14:paraId="5D9CF03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162" w:type="dxa"/>
          </w:tcPr>
          <w:p w14:paraId="68B8F55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2162" w:type="dxa"/>
          </w:tcPr>
          <w:p w14:paraId="1AA96972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E54F3" w14:paraId="58C1F357" w14:textId="77777777" w:rsidTr="00FB3F00">
        <w:trPr>
          <w:trHeight w:val="230"/>
        </w:trPr>
        <w:tc>
          <w:tcPr>
            <w:tcW w:w="3256" w:type="dxa"/>
          </w:tcPr>
          <w:p w14:paraId="3A5E484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E08D9B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4495F5B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162" w:type="dxa"/>
          </w:tcPr>
          <w:p w14:paraId="4801117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162" w:type="dxa"/>
          </w:tcPr>
          <w:p w14:paraId="6C08498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162" w:type="dxa"/>
          </w:tcPr>
          <w:p w14:paraId="14FA134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E54F3" w14:paraId="7BA182DA" w14:textId="77777777" w:rsidTr="00FB3F00">
        <w:trPr>
          <w:trHeight w:val="230"/>
        </w:trPr>
        <w:tc>
          <w:tcPr>
            <w:tcW w:w="3256" w:type="dxa"/>
          </w:tcPr>
          <w:p w14:paraId="23A1301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9BDBF6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7F64102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62" w:type="dxa"/>
          </w:tcPr>
          <w:p w14:paraId="3CCD9F0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162" w:type="dxa"/>
          </w:tcPr>
          <w:p w14:paraId="375AEC8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2162" w:type="dxa"/>
          </w:tcPr>
          <w:p w14:paraId="3630726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E54F3" w14:paraId="3497BADD" w14:textId="77777777" w:rsidTr="00FB3F00">
        <w:trPr>
          <w:trHeight w:val="230"/>
        </w:trPr>
        <w:tc>
          <w:tcPr>
            <w:tcW w:w="3256" w:type="dxa"/>
          </w:tcPr>
          <w:p w14:paraId="7E25D03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BB0D05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1934E8F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162" w:type="dxa"/>
          </w:tcPr>
          <w:p w14:paraId="1DDA9D1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162" w:type="dxa"/>
          </w:tcPr>
          <w:p w14:paraId="66C8F56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2162" w:type="dxa"/>
          </w:tcPr>
          <w:p w14:paraId="467C961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4E54F3" w14:paraId="16679642" w14:textId="77777777" w:rsidTr="00FB3F00">
        <w:trPr>
          <w:trHeight w:val="230"/>
        </w:trPr>
        <w:tc>
          <w:tcPr>
            <w:tcW w:w="3256" w:type="dxa"/>
          </w:tcPr>
          <w:p w14:paraId="3BE8927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446D0F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0BCA89D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162" w:type="dxa"/>
          </w:tcPr>
          <w:p w14:paraId="7417B4B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162" w:type="dxa"/>
          </w:tcPr>
          <w:p w14:paraId="4C7D54C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2162" w:type="dxa"/>
          </w:tcPr>
          <w:p w14:paraId="7F2A5764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4E54F3" w14:paraId="2E519854" w14:textId="77777777" w:rsidTr="00FB3F00">
        <w:trPr>
          <w:trHeight w:val="230"/>
        </w:trPr>
        <w:tc>
          <w:tcPr>
            <w:tcW w:w="3256" w:type="dxa"/>
          </w:tcPr>
          <w:p w14:paraId="1EFC306E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DAA64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E28F19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3C90FD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73725B3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052317B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7311A85B" w14:textId="77777777" w:rsidTr="00FB3F00">
        <w:trPr>
          <w:trHeight w:val="230"/>
        </w:trPr>
        <w:tc>
          <w:tcPr>
            <w:tcW w:w="3256" w:type="dxa"/>
          </w:tcPr>
          <w:p w14:paraId="0B4DA7F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Extension Moment Impulse</w:t>
            </w:r>
          </w:p>
        </w:tc>
        <w:tc>
          <w:tcPr>
            <w:tcW w:w="2551" w:type="dxa"/>
          </w:tcPr>
          <w:p w14:paraId="3D321D6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469DD9D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162" w:type="dxa"/>
          </w:tcPr>
          <w:p w14:paraId="30BC0C5D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162" w:type="dxa"/>
          </w:tcPr>
          <w:p w14:paraId="3933292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2162" w:type="dxa"/>
          </w:tcPr>
          <w:p w14:paraId="7ABE56B7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E54F3" w14:paraId="4E0F810D" w14:textId="77777777" w:rsidTr="00FB3F00">
        <w:trPr>
          <w:trHeight w:val="230"/>
        </w:trPr>
        <w:tc>
          <w:tcPr>
            <w:tcW w:w="3256" w:type="dxa"/>
          </w:tcPr>
          <w:p w14:paraId="0774B14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2C0F0BE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5EE0729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162" w:type="dxa"/>
          </w:tcPr>
          <w:p w14:paraId="6399660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162" w:type="dxa"/>
          </w:tcPr>
          <w:p w14:paraId="0EEBB31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2162" w:type="dxa"/>
          </w:tcPr>
          <w:p w14:paraId="034375E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E54F3" w14:paraId="7DF262B8" w14:textId="77777777" w:rsidTr="00FB3F00">
        <w:trPr>
          <w:trHeight w:val="230"/>
        </w:trPr>
        <w:tc>
          <w:tcPr>
            <w:tcW w:w="3256" w:type="dxa"/>
          </w:tcPr>
          <w:p w14:paraId="43D6B0E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E4D955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21660085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162" w:type="dxa"/>
          </w:tcPr>
          <w:p w14:paraId="612EBBB7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162" w:type="dxa"/>
          </w:tcPr>
          <w:p w14:paraId="58E44DA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162" w:type="dxa"/>
          </w:tcPr>
          <w:p w14:paraId="4984926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E54F3" w14:paraId="6DABF2A1" w14:textId="77777777" w:rsidTr="00FB3F00">
        <w:trPr>
          <w:trHeight w:val="230"/>
        </w:trPr>
        <w:tc>
          <w:tcPr>
            <w:tcW w:w="3256" w:type="dxa"/>
          </w:tcPr>
          <w:p w14:paraId="56C2281A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1893FA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395B5A6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162" w:type="dxa"/>
          </w:tcPr>
          <w:p w14:paraId="00A7395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162" w:type="dxa"/>
          </w:tcPr>
          <w:p w14:paraId="2A4FB35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162" w:type="dxa"/>
          </w:tcPr>
          <w:p w14:paraId="4EA010A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E54F3" w14:paraId="42EA5FD0" w14:textId="77777777" w:rsidTr="00FB3F00">
        <w:trPr>
          <w:trHeight w:val="230"/>
        </w:trPr>
        <w:tc>
          <w:tcPr>
            <w:tcW w:w="3256" w:type="dxa"/>
          </w:tcPr>
          <w:p w14:paraId="7887FABA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3AAB5A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170843F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162" w:type="dxa"/>
          </w:tcPr>
          <w:p w14:paraId="3323B185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162" w:type="dxa"/>
          </w:tcPr>
          <w:p w14:paraId="7B5E18E6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162" w:type="dxa"/>
          </w:tcPr>
          <w:p w14:paraId="63EE2ABC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4E54F3" w14:paraId="774458F9" w14:textId="77777777" w:rsidTr="00FB3F00">
        <w:trPr>
          <w:trHeight w:val="230"/>
        </w:trPr>
        <w:tc>
          <w:tcPr>
            <w:tcW w:w="3256" w:type="dxa"/>
          </w:tcPr>
          <w:p w14:paraId="346A8F85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710BCC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827FC5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110920E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63F07D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5B1CB47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563631EF" w14:textId="77777777" w:rsidTr="00FB3F00">
        <w:trPr>
          <w:trHeight w:val="230"/>
        </w:trPr>
        <w:tc>
          <w:tcPr>
            <w:tcW w:w="3256" w:type="dxa"/>
          </w:tcPr>
          <w:p w14:paraId="1416528E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Adduction Moment Impulse</w:t>
            </w:r>
          </w:p>
        </w:tc>
        <w:tc>
          <w:tcPr>
            <w:tcW w:w="2551" w:type="dxa"/>
          </w:tcPr>
          <w:p w14:paraId="3769BC1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6E60D80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2162" w:type="dxa"/>
          </w:tcPr>
          <w:p w14:paraId="144B738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62" w:type="dxa"/>
          </w:tcPr>
          <w:p w14:paraId="2D9CFCA8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2162" w:type="dxa"/>
          </w:tcPr>
          <w:p w14:paraId="7A958C5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E54F3" w14:paraId="0E9FF15C" w14:textId="77777777" w:rsidTr="00FB3F00">
        <w:trPr>
          <w:trHeight w:val="230"/>
        </w:trPr>
        <w:tc>
          <w:tcPr>
            <w:tcW w:w="3256" w:type="dxa"/>
          </w:tcPr>
          <w:p w14:paraId="7826848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8B7F02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438628B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2162" w:type="dxa"/>
          </w:tcPr>
          <w:p w14:paraId="0CD4049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162" w:type="dxa"/>
          </w:tcPr>
          <w:p w14:paraId="3CC1CD9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2162" w:type="dxa"/>
          </w:tcPr>
          <w:p w14:paraId="71F99397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E54F3" w14:paraId="067FCBF1" w14:textId="77777777" w:rsidTr="00FB3F00">
        <w:trPr>
          <w:trHeight w:val="230"/>
        </w:trPr>
        <w:tc>
          <w:tcPr>
            <w:tcW w:w="3256" w:type="dxa"/>
          </w:tcPr>
          <w:p w14:paraId="28FB004F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0479EC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16A32E75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2162" w:type="dxa"/>
          </w:tcPr>
          <w:p w14:paraId="0D3A0324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2162" w:type="dxa"/>
          </w:tcPr>
          <w:p w14:paraId="05973E3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2" w:type="dxa"/>
          </w:tcPr>
          <w:p w14:paraId="163B92EA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54F3" w14:paraId="7BB0418F" w14:textId="77777777" w:rsidTr="00FB3F00">
        <w:trPr>
          <w:trHeight w:val="230"/>
        </w:trPr>
        <w:tc>
          <w:tcPr>
            <w:tcW w:w="3256" w:type="dxa"/>
          </w:tcPr>
          <w:p w14:paraId="6FBF811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0C927F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600E7D3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2162" w:type="dxa"/>
          </w:tcPr>
          <w:p w14:paraId="26E60B42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162" w:type="dxa"/>
          </w:tcPr>
          <w:p w14:paraId="624AB4DF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2162" w:type="dxa"/>
          </w:tcPr>
          <w:p w14:paraId="6709BD4E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4E54F3" w14:paraId="073D7A26" w14:textId="77777777" w:rsidTr="00FB3F00">
        <w:trPr>
          <w:trHeight w:val="230"/>
        </w:trPr>
        <w:tc>
          <w:tcPr>
            <w:tcW w:w="3256" w:type="dxa"/>
          </w:tcPr>
          <w:p w14:paraId="33CFFE3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D575F5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2BF24A2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162" w:type="dxa"/>
          </w:tcPr>
          <w:p w14:paraId="09138C11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162" w:type="dxa"/>
          </w:tcPr>
          <w:p w14:paraId="4DF1301B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6.16</w:t>
            </w:r>
          </w:p>
        </w:tc>
        <w:tc>
          <w:tcPr>
            <w:tcW w:w="2162" w:type="dxa"/>
          </w:tcPr>
          <w:p w14:paraId="38CF6409" w14:textId="77777777" w:rsidR="004E54F3" w:rsidRPr="00855AB9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AB9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4E54F3" w14:paraId="1BA2DECA" w14:textId="77777777" w:rsidTr="00FB3F00">
        <w:trPr>
          <w:trHeight w:val="230"/>
        </w:trPr>
        <w:tc>
          <w:tcPr>
            <w:tcW w:w="3256" w:type="dxa"/>
          </w:tcPr>
          <w:p w14:paraId="5C83C537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631BEC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7D708C11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61BA55B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4477634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3327DF0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6122D472" w14:textId="77777777" w:rsidTr="00FB3F00">
        <w:trPr>
          <w:trHeight w:val="230"/>
        </w:trPr>
        <w:tc>
          <w:tcPr>
            <w:tcW w:w="3256" w:type="dxa"/>
          </w:tcPr>
          <w:p w14:paraId="5249B26A" w14:textId="7995744B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Dorsi</w:t>
            </w:r>
            <w:r w:rsidR="00E632F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lexion Moment Impulse</w:t>
            </w:r>
          </w:p>
        </w:tc>
        <w:tc>
          <w:tcPr>
            <w:tcW w:w="2551" w:type="dxa"/>
          </w:tcPr>
          <w:p w14:paraId="704E6DD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0BD8A91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162" w:type="dxa"/>
          </w:tcPr>
          <w:p w14:paraId="11DAFAF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162" w:type="dxa"/>
          </w:tcPr>
          <w:p w14:paraId="18DAD75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162" w:type="dxa"/>
          </w:tcPr>
          <w:p w14:paraId="1E84A10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4E54F3" w14:paraId="44D3DF68" w14:textId="77777777" w:rsidTr="00FB3F00">
        <w:trPr>
          <w:trHeight w:val="230"/>
        </w:trPr>
        <w:tc>
          <w:tcPr>
            <w:tcW w:w="3256" w:type="dxa"/>
          </w:tcPr>
          <w:p w14:paraId="103D152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2601BD5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0C187E7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162" w:type="dxa"/>
          </w:tcPr>
          <w:p w14:paraId="22B95F86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162" w:type="dxa"/>
          </w:tcPr>
          <w:p w14:paraId="3C92508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162" w:type="dxa"/>
          </w:tcPr>
          <w:p w14:paraId="542905E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4E54F3" w14:paraId="22FF9333" w14:textId="77777777" w:rsidTr="00FB3F00">
        <w:trPr>
          <w:trHeight w:val="230"/>
        </w:trPr>
        <w:tc>
          <w:tcPr>
            <w:tcW w:w="3256" w:type="dxa"/>
          </w:tcPr>
          <w:p w14:paraId="0F2E81F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63D54E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79EFBA4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162" w:type="dxa"/>
          </w:tcPr>
          <w:p w14:paraId="7CCAEA45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162" w:type="dxa"/>
          </w:tcPr>
          <w:p w14:paraId="0F8A523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162" w:type="dxa"/>
          </w:tcPr>
          <w:p w14:paraId="488149F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E54F3" w14:paraId="7E0BB49F" w14:textId="77777777" w:rsidTr="00FB3F00">
        <w:trPr>
          <w:trHeight w:val="230"/>
        </w:trPr>
        <w:tc>
          <w:tcPr>
            <w:tcW w:w="3256" w:type="dxa"/>
          </w:tcPr>
          <w:p w14:paraId="41BED8C7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18F2E8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7CF98C0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62" w:type="dxa"/>
          </w:tcPr>
          <w:p w14:paraId="0C7E846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162" w:type="dxa"/>
          </w:tcPr>
          <w:p w14:paraId="6CA90C7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162" w:type="dxa"/>
          </w:tcPr>
          <w:p w14:paraId="2C4F6CB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4E54F3" w14:paraId="5B68797B" w14:textId="77777777" w:rsidTr="00FB3F00">
        <w:trPr>
          <w:trHeight w:val="230"/>
        </w:trPr>
        <w:tc>
          <w:tcPr>
            <w:tcW w:w="3256" w:type="dxa"/>
          </w:tcPr>
          <w:p w14:paraId="221D44C7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7E45A7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6E6E53D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162" w:type="dxa"/>
          </w:tcPr>
          <w:p w14:paraId="1993B1E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62" w:type="dxa"/>
          </w:tcPr>
          <w:p w14:paraId="521BDCE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62" w:type="dxa"/>
          </w:tcPr>
          <w:p w14:paraId="11F7684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E54F3" w14:paraId="1EA0BA60" w14:textId="77777777" w:rsidTr="00FB3F00">
        <w:trPr>
          <w:trHeight w:val="230"/>
        </w:trPr>
        <w:tc>
          <w:tcPr>
            <w:tcW w:w="3256" w:type="dxa"/>
          </w:tcPr>
          <w:p w14:paraId="52095007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A500F68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7C6BF41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547F814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3A903F5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4AD9BFD2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5B662122" w14:textId="77777777" w:rsidTr="00FB3F00">
        <w:trPr>
          <w:trHeight w:val="230"/>
        </w:trPr>
        <w:tc>
          <w:tcPr>
            <w:tcW w:w="3256" w:type="dxa"/>
          </w:tcPr>
          <w:p w14:paraId="171ABB9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kle Inversion Moment Impulse </w:t>
            </w:r>
          </w:p>
        </w:tc>
        <w:tc>
          <w:tcPr>
            <w:tcW w:w="2551" w:type="dxa"/>
          </w:tcPr>
          <w:p w14:paraId="779C152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39E37B7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2162" w:type="dxa"/>
          </w:tcPr>
          <w:p w14:paraId="6703599E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162" w:type="dxa"/>
          </w:tcPr>
          <w:p w14:paraId="0691EBC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162" w:type="dxa"/>
          </w:tcPr>
          <w:p w14:paraId="270DE710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E54F3" w14:paraId="43761B9C" w14:textId="77777777" w:rsidTr="00FB3F00">
        <w:trPr>
          <w:trHeight w:val="230"/>
        </w:trPr>
        <w:tc>
          <w:tcPr>
            <w:tcW w:w="3256" w:type="dxa"/>
          </w:tcPr>
          <w:p w14:paraId="78120AC3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733CCE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4947BF4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162" w:type="dxa"/>
          </w:tcPr>
          <w:p w14:paraId="608139E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162" w:type="dxa"/>
          </w:tcPr>
          <w:p w14:paraId="5897B846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162" w:type="dxa"/>
          </w:tcPr>
          <w:p w14:paraId="4F852F5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E54F3" w14:paraId="33099C9E" w14:textId="77777777" w:rsidTr="00FB3F00">
        <w:trPr>
          <w:trHeight w:val="230"/>
        </w:trPr>
        <w:tc>
          <w:tcPr>
            <w:tcW w:w="3256" w:type="dxa"/>
          </w:tcPr>
          <w:p w14:paraId="250E04F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5E06027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2BD5806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162" w:type="dxa"/>
          </w:tcPr>
          <w:p w14:paraId="38ABA6C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162" w:type="dxa"/>
          </w:tcPr>
          <w:p w14:paraId="2C2A762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162" w:type="dxa"/>
          </w:tcPr>
          <w:p w14:paraId="740305F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4E54F3" w14:paraId="6B5ADE48" w14:textId="77777777" w:rsidTr="00FB3F00">
        <w:trPr>
          <w:trHeight w:val="230"/>
        </w:trPr>
        <w:tc>
          <w:tcPr>
            <w:tcW w:w="3256" w:type="dxa"/>
          </w:tcPr>
          <w:p w14:paraId="12CA2DD9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14D8624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462008A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162" w:type="dxa"/>
          </w:tcPr>
          <w:p w14:paraId="55F8554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162" w:type="dxa"/>
          </w:tcPr>
          <w:p w14:paraId="32EBFBC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2162" w:type="dxa"/>
          </w:tcPr>
          <w:p w14:paraId="2227C91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E54F3" w14:paraId="071A759F" w14:textId="77777777" w:rsidTr="00FB3F00">
        <w:trPr>
          <w:trHeight w:val="230"/>
        </w:trPr>
        <w:tc>
          <w:tcPr>
            <w:tcW w:w="3256" w:type="dxa"/>
          </w:tcPr>
          <w:p w14:paraId="180E6951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BEB175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04EAAF4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2162" w:type="dxa"/>
          </w:tcPr>
          <w:p w14:paraId="3A52443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162" w:type="dxa"/>
          </w:tcPr>
          <w:p w14:paraId="0110495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162" w:type="dxa"/>
          </w:tcPr>
          <w:p w14:paraId="68D9D05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4E54F3" w14:paraId="23E9423C" w14:textId="77777777" w:rsidTr="00FB3F00">
        <w:trPr>
          <w:trHeight w:val="230"/>
        </w:trPr>
        <w:tc>
          <w:tcPr>
            <w:tcW w:w="3256" w:type="dxa"/>
          </w:tcPr>
          <w:p w14:paraId="1D1F15C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C94266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6A92EBFA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173C17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70D2D94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63E6AF8B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4F3" w14:paraId="3CF83CEA" w14:textId="77777777" w:rsidTr="00FB3F00">
        <w:trPr>
          <w:trHeight w:val="230"/>
        </w:trPr>
        <w:tc>
          <w:tcPr>
            <w:tcW w:w="3256" w:type="dxa"/>
          </w:tcPr>
          <w:p w14:paraId="469ED05D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Eversion Moment Impulse</w:t>
            </w:r>
          </w:p>
        </w:tc>
        <w:tc>
          <w:tcPr>
            <w:tcW w:w="2551" w:type="dxa"/>
          </w:tcPr>
          <w:p w14:paraId="55AC4E16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Pain</w:t>
            </w:r>
          </w:p>
        </w:tc>
        <w:tc>
          <w:tcPr>
            <w:tcW w:w="2161" w:type="dxa"/>
          </w:tcPr>
          <w:p w14:paraId="4E3C74B6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162" w:type="dxa"/>
          </w:tcPr>
          <w:p w14:paraId="0056585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162" w:type="dxa"/>
          </w:tcPr>
          <w:p w14:paraId="0B87BC81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162" w:type="dxa"/>
          </w:tcPr>
          <w:p w14:paraId="71574B7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E54F3" w14:paraId="14BE29E1" w14:textId="77777777" w:rsidTr="00FB3F00">
        <w:trPr>
          <w:trHeight w:val="230"/>
        </w:trPr>
        <w:tc>
          <w:tcPr>
            <w:tcW w:w="3256" w:type="dxa"/>
          </w:tcPr>
          <w:p w14:paraId="1A45BC65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0592AF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ymptoms</w:t>
            </w:r>
          </w:p>
        </w:tc>
        <w:tc>
          <w:tcPr>
            <w:tcW w:w="2161" w:type="dxa"/>
          </w:tcPr>
          <w:p w14:paraId="77D0EE2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162" w:type="dxa"/>
          </w:tcPr>
          <w:p w14:paraId="254D84D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162" w:type="dxa"/>
          </w:tcPr>
          <w:p w14:paraId="29EE348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162" w:type="dxa"/>
          </w:tcPr>
          <w:p w14:paraId="3262D625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4E54F3" w14:paraId="33CFBB8C" w14:textId="77777777" w:rsidTr="00FB3F00">
        <w:trPr>
          <w:trHeight w:val="230"/>
        </w:trPr>
        <w:tc>
          <w:tcPr>
            <w:tcW w:w="3256" w:type="dxa"/>
          </w:tcPr>
          <w:p w14:paraId="5E59477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216CEC9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ADL</w:t>
            </w:r>
          </w:p>
        </w:tc>
        <w:tc>
          <w:tcPr>
            <w:tcW w:w="2161" w:type="dxa"/>
          </w:tcPr>
          <w:p w14:paraId="6007BDD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162" w:type="dxa"/>
          </w:tcPr>
          <w:p w14:paraId="240B1CF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162" w:type="dxa"/>
          </w:tcPr>
          <w:p w14:paraId="59627E6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162" w:type="dxa"/>
          </w:tcPr>
          <w:p w14:paraId="329907DF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4E54F3" w14:paraId="1C887248" w14:textId="77777777" w:rsidTr="00FB3F00">
        <w:trPr>
          <w:trHeight w:val="230"/>
        </w:trPr>
        <w:tc>
          <w:tcPr>
            <w:tcW w:w="3256" w:type="dxa"/>
          </w:tcPr>
          <w:p w14:paraId="435AB2EA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98E98AC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Sport/Rec</w:t>
            </w:r>
          </w:p>
        </w:tc>
        <w:tc>
          <w:tcPr>
            <w:tcW w:w="2161" w:type="dxa"/>
          </w:tcPr>
          <w:p w14:paraId="3E83B3E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162" w:type="dxa"/>
          </w:tcPr>
          <w:p w14:paraId="5D99B8A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162" w:type="dxa"/>
          </w:tcPr>
          <w:p w14:paraId="6D4EA62D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162" w:type="dxa"/>
          </w:tcPr>
          <w:p w14:paraId="7D4A0AA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E54F3" w14:paraId="545A4A27" w14:textId="77777777" w:rsidTr="00FB3F00">
        <w:trPr>
          <w:trHeight w:val="230"/>
        </w:trPr>
        <w:tc>
          <w:tcPr>
            <w:tcW w:w="3256" w:type="dxa"/>
          </w:tcPr>
          <w:p w14:paraId="3994E922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0C080F0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OS QOL</w:t>
            </w:r>
          </w:p>
        </w:tc>
        <w:tc>
          <w:tcPr>
            <w:tcW w:w="2161" w:type="dxa"/>
          </w:tcPr>
          <w:p w14:paraId="141F4AE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162" w:type="dxa"/>
          </w:tcPr>
          <w:p w14:paraId="0F8895D3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162" w:type="dxa"/>
          </w:tcPr>
          <w:p w14:paraId="05E86B57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62" w:type="dxa"/>
          </w:tcPr>
          <w:p w14:paraId="406A981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4E54F3" w14:paraId="27DA126C" w14:textId="77777777" w:rsidTr="00FB3F00">
        <w:trPr>
          <w:trHeight w:val="230"/>
        </w:trPr>
        <w:tc>
          <w:tcPr>
            <w:tcW w:w="3256" w:type="dxa"/>
          </w:tcPr>
          <w:p w14:paraId="26DBAE29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4B51543" w14:textId="77777777" w:rsidR="004E54F3" w:rsidRDefault="004E54F3" w:rsidP="00FB3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14:paraId="41FD9849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38C80668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6CAA8E1C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661AA934" w14:textId="77777777" w:rsidR="004E54F3" w:rsidRDefault="004E54F3" w:rsidP="00FB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6025530" w14:textId="759B6019" w:rsidR="00251640" w:rsidRDefault="004E54F3" w:rsidP="004E54F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P &lt; 0.05</w:t>
      </w:r>
    </w:p>
    <w:p w14:paraId="74018D9A" w14:textId="16A26515" w:rsidR="004E54F3" w:rsidRDefault="00251640" w:rsidP="004E54F3">
      <w:r>
        <w:rPr>
          <w:rFonts w:ascii="Arial" w:hAnsi="Arial" w:cs="Arial"/>
          <w:sz w:val="20"/>
          <w:szCs w:val="20"/>
        </w:rPr>
        <w:t xml:space="preserve">ADL, activities of daily living; </w:t>
      </w:r>
      <w:r w:rsidR="004E54F3">
        <w:rPr>
          <w:rFonts w:ascii="Arial" w:hAnsi="Arial" w:cs="Arial"/>
          <w:sz w:val="20"/>
          <w:szCs w:val="20"/>
        </w:rPr>
        <w:t>KOOS</w:t>
      </w:r>
      <w:r w:rsidR="00E632FA">
        <w:rPr>
          <w:rFonts w:ascii="Arial" w:hAnsi="Arial" w:cs="Arial"/>
          <w:sz w:val="20"/>
          <w:szCs w:val="20"/>
        </w:rPr>
        <w:t>,</w:t>
      </w:r>
      <w:r w:rsidR="004E54F3">
        <w:rPr>
          <w:rFonts w:ascii="Arial" w:hAnsi="Arial" w:cs="Arial"/>
          <w:sz w:val="20"/>
          <w:szCs w:val="20"/>
        </w:rPr>
        <w:t xml:space="preserve"> Knee Injury and Osteoarthritis Outcome Score</w:t>
      </w:r>
      <w:r>
        <w:rPr>
          <w:rFonts w:ascii="Arial" w:hAnsi="Arial" w:cs="Arial"/>
          <w:sz w:val="20"/>
          <w:szCs w:val="20"/>
        </w:rPr>
        <w:t>; QOL, quality of life</w:t>
      </w:r>
    </w:p>
    <w:p w14:paraId="3827022A" w14:textId="77777777" w:rsidR="004E54F3" w:rsidRDefault="004E54F3">
      <w:pPr>
        <w:rPr>
          <w:rFonts w:ascii="Arial" w:hAnsi="Arial" w:cs="Arial"/>
        </w:rPr>
        <w:sectPr w:rsidR="004E54F3" w:rsidSect="004E54F3">
          <w:pgSz w:w="16838" w:h="11906" w:orient="landscape"/>
          <w:pgMar w:top="851" w:right="1440" w:bottom="991" w:left="1440" w:header="708" w:footer="708" w:gutter="0"/>
          <w:cols w:space="708"/>
          <w:docGrid w:linePitch="360"/>
        </w:sectPr>
      </w:pPr>
    </w:p>
    <w:p w14:paraId="3DB4E3B1" w14:textId="4EF479F2" w:rsidR="00444447" w:rsidRPr="00444447" w:rsidRDefault="004E54F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04D2208" wp14:editId="447BFDF6">
            <wp:extent cx="6383655" cy="7091045"/>
            <wp:effectExtent l="0" t="0" r="0" b="0"/>
            <wp:docPr id="1515502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655" cy="709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4447" w:rsidRPr="00444447" w:rsidSect="004E54F3">
      <w:pgSz w:w="11906" w:h="16838"/>
      <w:pgMar w:top="1440" w:right="992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10937"/>
    <w:multiLevelType w:val="hybridMultilevel"/>
    <w:tmpl w:val="8900450A"/>
    <w:lvl w:ilvl="0" w:tplc="4DFC177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5131B1"/>
    <w:multiLevelType w:val="hybridMultilevel"/>
    <w:tmpl w:val="87ECCB44"/>
    <w:lvl w:ilvl="0" w:tplc="3566E26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12B8F"/>
    <w:multiLevelType w:val="hybridMultilevel"/>
    <w:tmpl w:val="909C5970"/>
    <w:lvl w:ilvl="0" w:tplc="EA36B8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972613">
    <w:abstractNumId w:val="2"/>
  </w:num>
  <w:num w:numId="2" w16cid:durableId="618144516">
    <w:abstractNumId w:val="0"/>
  </w:num>
  <w:num w:numId="3" w16cid:durableId="1967083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tTAxMjI2MzU2NjRQ0lEKTi0uzszPAykwqwUAUpUleCwAAAA="/>
  </w:docVars>
  <w:rsids>
    <w:rsidRoot w:val="00740DC1"/>
    <w:rsid w:val="00086857"/>
    <w:rsid w:val="000D07B8"/>
    <w:rsid w:val="001122D4"/>
    <w:rsid w:val="0015139F"/>
    <w:rsid w:val="001C66B4"/>
    <w:rsid w:val="002205C5"/>
    <w:rsid w:val="00251640"/>
    <w:rsid w:val="0025296B"/>
    <w:rsid w:val="00281DB7"/>
    <w:rsid w:val="00334006"/>
    <w:rsid w:val="00353DA5"/>
    <w:rsid w:val="00444447"/>
    <w:rsid w:val="004E54F3"/>
    <w:rsid w:val="005924FE"/>
    <w:rsid w:val="006D7C72"/>
    <w:rsid w:val="00715F6F"/>
    <w:rsid w:val="00740DC1"/>
    <w:rsid w:val="00780CE7"/>
    <w:rsid w:val="007A2563"/>
    <w:rsid w:val="008C18D2"/>
    <w:rsid w:val="00980528"/>
    <w:rsid w:val="00983B03"/>
    <w:rsid w:val="009A5BB0"/>
    <w:rsid w:val="009E3335"/>
    <w:rsid w:val="00A81104"/>
    <w:rsid w:val="00B649EE"/>
    <w:rsid w:val="00BA3D47"/>
    <w:rsid w:val="00C00477"/>
    <w:rsid w:val="00C5439E"/>
    <w:rsid w:val="00D34EC2"/>
    <w:rsid w:val="00DC39D4"/>
    <w:rsid w:val="00DC741C"/>
    <w:rsid w:val="00E632FA"/>
    <w:rsid w:val="00E73BB0"/>
    <w:rsid w:val="00F4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094D1"/>
  <w15:chartTrackingRefBased/>
  <w15:docId w15:val="{BD2DE079-5872-4D16-A667-63A925F3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D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740D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40DC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40DC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40DC1"/>
    <w:rPr>
      <w:sz w:val="20"/>
      <w:szCs w:val="20"/>
    </w:rPr>
  </w:style>
  <w:style w:type="table" w:styleId="Tabelacomgrade">
    <w:name w:val="Table Grid"/>
    <w:basedOn w:val="Tabelanormal"/>
    <w:uiPriority w:val="39"/>
    <w:rsid w:val="008C1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81104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80CE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80CE7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E632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0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7B4D9-8E77-4162-91C5-80D796D64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7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Roughead</dc:creator>
  <cp:keywords/>
  <dc:description/>
  <cp:lastModifiedBy>Ana Paula Luca</cp:lastModifiedBy>
  <cp:revision>3</cp:revision>
  <dcterms:created xsi:type="dcterms:W3CDTF">2024-10-17T01:10:00Z</dcterms:created>
  <dcterms:modified xsi:type="dcterms:W3CDTF">2024-10-17T01:10:00Z</dcterms:modified>
</cp:coreProperties>
</file>